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906B3" w14:textId="75A18E24" w:rsidR="00311998" w:rsidRPr="00F87D5D" w:rsidRDefault="004D5755" w:rsidP="00F87D5D">
      <w:pPr>
        <w:jc w:val="center"/>
        <w:rPr>
          <w:b/>
          <w:bCs/>
          <w:sz w:val="24"/>
          <w:szCs w:val="24"/>
          <w:u w:val="single"/>
          <w:lang w:val="en-IN"/>
        </w:rPr>
      </w:pPr>
      <w:r w:rsidRPr="00F87D5D">
        <w:rPr>
          <w:b/>
          <w:bCs/>
          <w:sz w:val="24"/>
          <w:szCs w:val="24"/>
          <w:u w:val="single"/>
          <w:lang w:val="en-IN"/>
        </w:rPr>
        <w:t>Case History Proforma</w:t>
      </w:r>
    </w:p>
    <w:p w14:paraId="0D179F99" w14:textId="1EE7F0DF" w:rsidR="004D5755" w:rsidRPr="00F87D5D" w:rsidRDefault="004D5755" w:rsidP="00F87D5D">
      <w:pPr>
        <w:rPr>
          <w:b/>
          <w:bCs/>
          <w:lang w:val="en-IN"/>
        </w:rPr>
      </w:pPr>
      <w:r w:rsidRPr="00F87D5D">
        <w:rPr>
          <w:b/>
          <w:bCs/>
          <w:lang w:val="en-IN"/>
        </w:rPr>
        <w:t>Case no:</w:t>
      </w:r>
      <w:r w:rsidR="00F87D5D" w:rsidRPr="00F87D5D">
        <w:rPr>
          <w:b/>
          <w:bCs/>
          <w:lang w:val="en-IN"/>
        </w:rPr>
        <w:t xml:space="preserve"> </w:t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="00F87D5D" w:rsidRPr="00F87D5D">
        <w:rPr>
          <w:b/>
          <w:bCs/>
          <w:lang w:val="en-IN"/>
        </w:rPr>
        <w:tab/>
      </w:r>
      <w:r w:rsidRPr="00F87D5D">
        <w:rPr>
          <w:b/>
          <w:bCs/>
          <w:lang w:val="en-IN"/>
        </w:rPr>
        <w:t>Date:</w:t>
      </w:r>
    </w:p>
    <w:p w14:paraId="6665E323" w14:textId="77777777" w:rsidR="00F87D5D" w:rsidRDefault="00F87D5D">
      <w:pPr>
        <w:rPr>
          <w:lang w:val="en-IN"/>
        </w:rPr>
      </w:pPr>
    </w:p>
    <w:p w14:paraId="6FAF0C1F" w14:textId="431060FF" w:rsidR="004D5755" w:rsidRDefault="004D5755">
      <w:pPr>
        <w:rPr>
          <w:lang w:val="en-IN"/>
        </w:rPr>
      </w:pPr>
      <w:r>
        <w:rPr>
          <w:lang w:val="en-IN"/>
        </w:rPr>
        <w:t>Age:</w:t>
      </w:r>
    </w:p>
    <w:p w14:paraId="3523756A" w14:textId="5A46150C" w:rsidR="004D5755" w:rsidRDefault="004D5755">
      <w:pPr>
        <w:rPr>
          <w:lang w:val="en-IN"/>
        </w:rPr>
      </w:pPr>
      <w:r>
        <w:rPr>
          <w:lang w:val="en-IN"/>
        </w:rPr>
        <w:t>Sex:</w:t>
      </w:r>
    </w:p>
    <w:p w14:paraId="66ABF486" w14:textId="1D850080" w:rsidR="004D5755" w:rsidRDefault="004D5755">
      <w:pPr>
        <w:rPr>
          <w:lang w:val="en-IN"/>
        </w:rPr>
      </w:pPr>
      <w:r>
        <w:rPr>
          <w:lang w:val="en-IN"/>
        </w:rPr>
        <w:t>Address:</w:t>
      </w:r>
    </w:p>
    <w:p w14:paraId="1E78CE21" w14:textId="77777777" w:rsidR="00F87D5D" w:rsidRDefault="00F87D5D">
      <w:pPr>
        <w:rPr>
          <w:lang w:val="en-IN"/>
        </w:rPr>
      </w:pPr>
    </w:p>
    <w:p w14:paraId="12E43F9A" w14:textId="6DC7A102" w:rsidR="004D5755" w:rsidRDefault="004D5755">
      <w:pPr>
        <w:rPr>
          <w:lang w:val="en-IN"/>
        </w:rPr>
      </w:pPr>
      <w:r>
        <w:rPr>
          <w:lang w:val="en-IN"/>
        </w:rPr>
        <w:t>Chief complaint:</w:t>
      </w:r>
    </w:p>
    <w:p w14:paraId="5DBBD87D" w14:textId="77777777" w:rsidR="00F87D5D" w:rsidRDefault="00F87D5D">
      <w:pPr>
        <w:rPr>
          <w:lang w:val="en-IN"/>
        </w:rPr>
      </w:pPr>
    </w:p>
    <w:p w14:paraId="26C3F15C" w14:textId="1B8879F8" w:rsidR="004D5755" w:rsidRDefault="004D5755">
      <w:pPr>
        <w:rPr>
          <w:lang w:val="en-IN"/>
        </w:rPr>
      </w:pPr>
      <w:r>
        <w:rPr>
          <w:lang w:val="en-IN"/>
        </w:rPr>
        <w:t>Medical history:</w:t>
      </w:r>
    </w:p>
    <w:p w14:paraId="0F43A9C1" w14:textId="0262C1A7" w:rsidR="004D5755" w:rsidRDefault="004D5755">
      <w:pPr>
        <w:rPr>
          <w:lang w:val="en-IN"/>
        </w:rPr>
      </w:pPr>
      <w:r>
        <w:rPr>
          <w:lang w:val="en-IN"/>
        </w:rPr>
        <w:t>Past Dental history pertaining to periodontal treatment:</w:t>
      </w:r>
    </w:p>
    <w:p w14:paraId="570DA7C3" w14:textId="341C9D2C" w:rsidR="004D5755" w:rsidRDefault="004D5755">
      <w:pPr>
        <w:rPr>
          <w:lang w:val="en-IN"/>
        </w:rPr>
      </w:pPr>
      <w:r>
        <w:rPr>
          <w:lang w:val="en-IN"/>
        </w:rPr>
        <w:t>Teeth cleaning habits:</w:t>
      </w:r>
    </w:p>
    <w:p w14:paraId="02097AD4" w14:textId="444412B5" w:rsidR="004D5755" w:rsidRDefault="004D5755">
      <w:pPr>
        <w:rPr>
          <w:lang w:val="en-IN"/>
        </w:rPr>
      </w:pPr>
      <w:r>
        <w:rPr>
          <w:lang w:val="en-IN"/>
        </w:rPr>
        <w:t>Any other habits:</w:t>
      </w:r>
    </w:p>
    <w:p w14:paraId="32EA9268" w14:textId="0FE7C646" w:rsidR="004D5755" w:rsidRDefault="004D5755">
      <w:pPr>
        <w:rPr>
          <w:lang w:val="en-IN"/>
        </w:rPr>
      </w:pPr>
      <w:r>
        <w:rPr>
          <w:lang w:val="en-IN"/>
        </w:rPr>
        <w:t>Oral Hygiene status: Poor/ fair/ Good</w:t>
      </w:r>
    </w:p>
    <w:p w14:paraId="36776C61" w14:textId="3BE82F9F" w:rsidR="004D5755" w:rsidRPr="00F87D5D" w:rsidRDefault="004D5755">
      <w:pPr>
        <w:rPr>
          <w:b/>
          <w:bCs/>
          <w:lang w:val="en-IN"/>
        </w:rPr>
      </w:pPr>
      <w:r w:rsidRPr="00F87D5D">
        <w:rPr>
          <w:b/>
          <w:bCs/>
          <w:lang w:val="en-IN"/>
        </w:rPr>
        <w:t>Examination of the gingiva:</w:t>
      </w:r>
    </w:p>
    <w:p w14:paraId="6F949510" w14:textId="56A9CD90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Colour</w:t>
      </w:r>
    </w:p>
    <w:p w14:paraId="710BCCE0" w14:textId="5697A0F3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Contour</w:t>
      </w:r>
    </w:p>
    <w:p w14:paraId="10E9F5A6" w14:textId="6B7554A4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Consistency</w:t>
      </w:r>
    </w:p>
    <w:p w14:paraId="5F544301" w14:textId="02E13196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Size</w:t>
      </w:r>
    </w:p>
    <w:p w14:paraId="0BC09948" w14:textId="15209F8F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Surface texture</w:t>
      </w:r>
    </w:p>
    <w:p w14:paraId="589C0AE7" w14:textId="5A97B282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Form &amp; Position</w:t>
      </w:r>
    </w:p>
    <w:p w14:paraId="3357F9AA" w14:textId="23AEFE1E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Bleeding on probing</w:t>
      </w:r>
    </w:p>
    <w:p w14:paraId="395522A5" w14:textId="7B089B59" w:rsidR="004D5755" w:rsidRPr="00F87D5D" w:rsidRDefault="004D5755" w:rsidP="00F87D5D">
      <w:pPr>
        <w:pStyle w:val="ListParagraph"/>
        <w:numPr>
          <w:ilvl w:val="0"/>
          <w:numId w:val="1"/>
        </w:numPr>
        <w:spacing w:line="480" w:lineRule="auto"/>
        <w:rPr>
          <w:lang w:val="en-IN"/>
        </w:rPr>
      </w:pPr>
      <w:r w:rsidRPr="00F87D5D">
        <w:rPr>
          <w:lang w:val="en-IN"/>
        </w:rPr>
        <w:t>Suppuration</w:t>
      </w:r>
    </w:p>
    <w:p w14:paraId="0E958E4A" w14:textId="0A6D127F" w:rsidR="004D5755" w:rsidRDefault="004D5755">
      <w:pPr>
        <w:rPr>
          <w:lang w:val="en-IN"/>
        </w:rPr>
      </w:pPr>
    </w:p>
    <w:p w14:paraId="759BCB08" w14:textId="77F8D656" w:rsidR="004D5755" w:rsidRDefault="004D5755">
      <w:pPr>
        <w:rPr>
          <w:lang w:val="en-IN"/>
        </w:rPr>
      </w:pPr>
      <w:r>
        <w:rPr>
          <w:lang w:val="en-IN"/>
        </w:rPr>
        <w:lastRenderedPageBreak/>
        <w:t>Pocket depth (mm)</w:t>
      </w:r>
    </w:p>
    <w:tbl>
      <w:tblPr>
        <w:tblStyle w:val="TableGrid"/>
        <w:tblpPr w:leftFromText="180" w:rightFromText="180" w:vertAnchor="page" w:horzAnchor="margin" w:tblpY="2265"/>
        <w:tblOverlap w:val="never"/>
        <w:tblW w:w="10080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D5755" w14:paraId="7AF6126E" w14:textId="77777777" w:rsidTr="004D5755">
        <w:trPr>
          <w:trHeight w:val="720"/>
        </w:trPr>
        <w:tc>
          <w:tcPr>
            <w:tcW w:w="720" w:type="dxa"/>
            <w:tcBorders>
              <w:bottom w:val="single" w:sz="4" w:space="0" w:color="auto"/>
            </w:tcBorders>
          </w:tcPr>
          <w:p w14:paraId="31C6999D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2AFFDF8C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352FCA96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057BB656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760EAC8C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2BFE769D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C193355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4DD33CF6" w14:textId="3BCF3F32" w:rsidR="004D5755" w:rsidRDefault="00F87D5D" w:rsidP="004D575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0896" behindDoc="0" locked="0" layoutInCell="1" allowOverlap="1" wp14:anchorId="1A805965" wp14:editId="1A048E2E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464057061" name="Straight Connector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7F27FB" id="Straight Connector 224" o:spid="_x0000_s1026" style="position:absolute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57.35pt,.95pt" to="-222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1920" behindDoc="0" locked="0" layoutInCell="1" allowOverlap="1" wp14:anchorId="48F2271F" wp14:editId="4E351917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62094427" name="Straight Connector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414C1D" id="Straight Connector 223" o:spid="_x0000_s1026" style="position:absolute;flip:y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7.35pt,.9pt" to="-221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XS+T9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2944" behindDoc="0" locked="0" layoutInCell="1" allowOverlap="1" wp14:anchorId="0CD3A948" wp14:editId="5D4A95C1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676669311" name="Straight Connector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EDAB63" id="Straight Connector 222" o:spid="_x0000_s1026" style="position:absolute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20.6pt,.95pt" to="-185.3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wHtOj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3968" behindDoc="0" locked="0" layoutInCell="1" allowOverlap="1" wp14:anchorId="2F11DA8B" wp14:editId="3677DE81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65274789" name="Straight Connector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8614FB" id="Straight Connector 221" o:spid="_x0000_s1026" style="position:absolute;flip:y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0.6pt,.9pt" to="-185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ASKbdL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4992" behindDoc="0" locked="0" layoutInCell="1" allowOverlap="1" wp14:anchorId="5AF9C07D" wp14:editId="176DB804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725954704" name="Straight Connector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AD685A" id="Straight Connector 220" o:spid="_x0000_s1026" style="position:absolute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86.1pt,.95pt" to="-150.8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YX6G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6016" behindDoc="0" locked="0" layoutInCell="1" allowOverlap="1" wp14:anchorId="3A5A6BE1" wp14:editId="4A69DA86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15502688" name="Straight Connector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30A32F" id="Straight Connector 219" o:spid="_x0000_s1026" style="position:absolute;flip:y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6.1pt,.9pt" to="-150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+mjFb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7040" behindDoc="0" locked="0" layoutInCell="1" allowOverlap="1" wp14:anchorId="39E962DE" wp14:editId="6245FBF5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38607364" name="Straight Connector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F901C2" id="Straight Connector 218" o:spid="_x0000_s1026" style="position:absolute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49.35pt,.95pt" to="-114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VPaL3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8064" behindDoc="0" locked="0" layoutInCell="1" allowOverlap="1" wp14:anchorId="4982A71B" wp14:editId="036060CB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001119208" name="Straight Connector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48889A" id="Straight Connector 217" o:spid="_x0000_s1026" style="position:absolute;flip:y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9.35pt,.9pt" to="-113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45jZH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9088" behindDoc="0" locked="0" layoutInCell="1" allowOverlap="1" wp14:anchorId="34518316" wp14:editId="6EDBF147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623759955" name="Straight Connector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6D6FD8" id="Straight Connector 216" o:spid="_x0000_s1026" style="position:absolute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13.95pt,.95pt" to="-78.6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riw6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0112" behindDoc="0" locked="0" layoutInCell="1" allowOverlap="1" wp14:anchorId="361EB963" wp14:editId="51EC9F7A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983984555" name="Straight Connector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57679B" id="Straight Connector 215" o:spid="_x0000_s1026" style="position:absolute;flip:y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3.95pt,.9pt" to="-78.5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OJvGpv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1136" behindDoc="0" locked="0" layoutInCell="1" allowOverlap="1" wp14:anchorId="53BACF00" wp14:editId="0D4C7B46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027459809" name="Straight Connector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FEBD42" id="Straight Connector 214" o:spid="_x0000_s1026" style="position:absolute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77.2pt,.95pt" to="-41.9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4y0P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2160" behindDoc="0" locked="0" layoutInCell="1" allowOverlap="1" wp14:anchorId="40A40A24" wp14:editId="1E6D9D19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355281698" name="Straight Connector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5D74CE" id="Straight Connector 213" o:spid="_x0000_s1026" style="position:absolute;flip:y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2pt,.9pt" to="-41.8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ITyLc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3184" behindDoc="0" locked="0" layoutInCell="1" allowOverlap="1" wp14:anchorId="7025EA6E" wp14:editId="738D6E9B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400859882" name="Straight Connector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148F25" id="Straight Connector 212" o:spid="_x0000_s1026" style="position:absolute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2.7pt,.95pt" to="-7.4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bfx0s9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208" behindDoc="0" locked="0" layoutInCell="1" allowOverlap="1" wp14:anchorId="799F789E" wp14:editId="3FFC4144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48866478" name="Straight Connector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8278A4" id="Straight Connector 211" o:spid="_x0000_s1026" style="position:absolute;flip:y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7pt,.9pt" to="-7.3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1XAj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5232" behindDoc="0" locked="0" layoutInCell="1" allowOverlap="1" wp14:anchorId="75E32C92" wp14:editId="584EA69D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51367546" name="Straight Connector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56720B" id="Straight Connector 210" o:spid="_x0000_s1026" style="position:absolute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5.95pt,.95pt" to="29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6256" behindDoc="0" locked="0" layoutInCell="1" allowOverlap="1" wp14:anchorId="2731E1E4" wp14:editId="7069060D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2077953891" name="Straight Connector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14951C" id="Straight Connector 209" o:spid="_x0000_s1026" style="position:absolute;flip:y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5pt,.9pt" to="29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7280" behindDoc="0" locked="0" layoutInCell="1" allowOverlap="1" wp14:anchorId="3FB39D41" wp14:editId="74FC23DA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548706811" name="Straight Connector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856B8E" id="Straight Connector 208" o:spid="_x0000_s1026" style="position:absolute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0.05pt,.95pt" to="65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8304" behindDoc="0" locked="0" layoutInCell="1" allowOverlap="1" wp14:anchorId="68A48DA5" wp14:editId="02743747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545965703" name="Straight Connector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85ACC2" id="Straight Connector 207" o:spid="_x0000_s1026" style="position:absolute;flip:y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05pt,.9pt" to="65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DHKlPg3QAAAAc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9328" behindDoc="0" locked="0" layoutInCell="1" allowOverlap="1" wp14:anchorId="0BDAD447" wp14:editId="0E251166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380787939" name="Straight Connector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6FABCB" id="Straight Connector 206" o:spid="_x0000_s1026" style="position:absolute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66.8pt,.95pt" to="102.1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RBQ+e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0352" behindDoc="0" locked="0" layoutInCell="1" allowOverlap="1" wp14:anchorId="650E5965" wp14:editId="1B67D610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643368108" name="Straight Connector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EFBA44" id="Straight Connector 205" o:spid="_x0000_s1026" style="position:absolute;flip:y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8pt,.9pt" to="102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BZejli3QAAAAg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376" behindDoc="0" locked="0" layoutInCell="1" allowOverlap="1" wp14:anchorId="72885AF8" wp14:editId="7CECBD55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334149800" name="Straight Connector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5D9152" id="Straight Connector 204" o:spid="_x0000_s1026" style="position:absolute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01.3pt,.95pt" to="136.6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B9Fdn9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2400" behindDoc="0" locked="0" layoutInCell="1" allowOverlap="1" wp14:anchorId="7416CFC8" wp14:editId="6B4777C1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623344283" name="Straight Connector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EA461E" id="Straight Connector 203" o:spid="_x0000_s1026" style="position:absolute;flip:y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pt,.9pt" to="136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9WrvA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3424" behindDoc="0" locked="0" layoutInCell="1" allowOverlap="1" wp14:anchorId="2A2E16E1" wp14:editId="26542894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736794193" name="Straight Connector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C58DC8" id="Straight Connector 202" o:spid="_x0000_s1026" style="position:absolute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38.05pt,.95pt" to="173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6FrQW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4448" behindDoc="0" locked="0" layoutInCell="1" allowOverlap="1" wp14:anchorId="45308CE1" wp14:editId="2E9F13B4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705189588" name="Straight Connector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CF64FD" id="Straight Connector 201" o:spid="_x0000_s1026" style="position:absolute;flip:y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05pt,.9pt" to="173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OL8AKN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5472" behindDoc="0" locked="0" layoutInCell="1" allowOverlap="1" wp14:anchorId="72997717" wp14:editId="6B4BD84E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329888476" name="Straight Connector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2EE2E8" id="Straight Connector 200" o:spid="_x0000_s1026" style="position:absolute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73.45pt,.95pt" to="208.7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dZdcXt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6496" behindDoc="0" locked="0" layoutInCell="1" allowOverlap="1" wp14:anchorId="047AA804" wp14:editId="53BE6D8F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660715662" name="Straight Connector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C8A694" id="Straight Connector 199" o:spid="_x0000_s1026" style="position:absolute;flip:y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45pt,.9pt" to="208.8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uIMrw9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7520" behindDoc="0" locked="0" layoutInCell="1" allowOverlap="1" wp14:anchorId="708C6243" wp14:editId="6A8FF2BA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2100673530" name="Straight Connector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6704B3" id="Straight Connector 198" o:spid="_x0000_s1026" style="position:absolute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10.2pt,.95pt" to="245.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OErsI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8544" behindDoc="0" locked="0" layoutInCell="1" allowOverlap="1" wp14:anchorId="54A2A91D" wp14:editId="39D84F67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665112426" name="Straight Connector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F8AF19" id="Straight Connector 197" o:spid="_x0000_s1026" style="position:absolute;flip:y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2pt,.9pt" to="245.6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wwbMl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D69796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328236C0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487B34BF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39A36ACA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4D449455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AFB6F9F" w14:textId="77777777" w:rsidR="004D5755" w:rsidRDefault="004D5755" w:rsidP="004D5755"/>
        </w:tc>
      </w:tr>
      <w:tr w:rsidR="004D5755" w14:paraId="36F3E641" w14:textId="77777777" w:rsidTr="004D5755">
        <w:trPr>
          <w:trHeight w:val="323"/>
        </w:trPr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4D2E06D6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929C3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41EDE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0FC6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F8F0D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FAFFA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EE3E3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93BAE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34F3C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3A683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7B0DA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87D0E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23E41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vAlign w:val="center"/>
          </w:tcPr>
          <w:p w14:paraId="769B17FB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7</w:t>
            </w:r>
          </w:p>
        </w:tc>
      </w:tr>
      <w:tr w:rsidR="004D5755" w14:paraId="7CA47AB4" w14:textId="77777777" w:rsidTr="004D5755">
        <w:trPr>
          <w:trHeight w:val="332"/>
        </w:trPr>
        <w:tc>
          <w:tcPr>
            <w:tcW w:w="720" w:type="dxa"/>
            <w:tcBorders>
              <w:right w:val="nil"/>
            </w:tcBorders>
            <w:vAlign w:val="center"/>
          </w:tcPr>
          <w:p w14:paraId="45D51F02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C136FF0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0BA065B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B92A56D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3E134AA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1AE5785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860433D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0003E4B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462B9DD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A80F500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043F72A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A6DCAE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10D755B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6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4C5BE672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7</w:t>
            </w:r>
          </w:p>
        </w:tc>
      </w:tr>
      <w:tr w:rsidR="004D5755" w14:paraId="31ABDECE" w14:textId="77777777" w:rsidTr="004D5755">
        <w:trPr>
          <w:trHeight w:val="720"/>
        </w:trPr>
        <w:tc>
          <w:tcPr>
            <w:tcW w:w="720" w:type="dxa"/>
          </w:tcPr>
          <w:p w14:paraId="4D043CAF" w14:textId="263F12D9" w:rsidR="004D5755" w:rsidRDefault="00F87D5D" w:rsidP="004D575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9568" behindDoc="0" locked="0" layoutInCell="1" allowOverlap="1" wp14:anchorId="7F3E9247" wp14:editId="2900FEE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812682112" name="Straight Connector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9DB37F" id="Straight Connector 196" o:spid="_x0000_s1026" style="position:absolute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5pt" to="29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MCr63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592" behindDoc="0" locked="0" layoutInCell="1" allowOverlap="1" wp14:anchorId="1E7E9858" wp14:editId="422F8D18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81323953" name="Straight Connector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220E44" id="Straight Connector 195" o:spid="_x0000_s1026" style="position:absolute;flip:y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8pt" to="29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5p7f3fAAAACA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616" behindDoc="0" locked="0" layoutInCell="1" allowOverlap="1" wp14:anchorId="79A726D5" wp14:editId="78A698FD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09297441" name="Straight Connector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4D9FF6" id="Straight Connector 194" o:spid="_x0000_s1026" style="position:absolute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75pt" to="66.5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W7/ON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2640" behindDoc="0" locked="0" layoutInCell="1" allowOverlap="1" wp14:anchorId="1C89A26E" wp14:editId="30591E1E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11744967" name="Straight Connector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6EFE3D" id="Straight Connector 193" o:spid="_x0000_s1026" style="position:absolute;flip:y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8pt" to="66.6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/QQpW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3664" behindDoc="0" locked="0" layoutInCell="1" allowOverlap="1" wp14:anchorId="672922E9" wp14:editId="01608661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294606733" name="Straight Connector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BCC5B2" id="Straight Connector 192" o:spid="_x0000_s1026" style="position:absolute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75pt" to="101.0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Mh1wf3gAAAAk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 wp14:anchorId="302D3364" wp14:editId="42413C1F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409538913" name="Straight Connector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B2B02A" id="Straight Connector 191" o:spid="_x0000_s1026" style="position:absolute;flip:y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8pt" to="101.1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JJV8n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5712" behindDoc="0" locked="0" layoutInCell="1" allowOverlap="1" wp14:anchorId="511948A3" wp14:editId="453C8996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20642892" name="Straight Connector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0C6A13" id="Straight Connector 190" o:spid="_x0000_s1026" style="position:absolute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75pt" to="137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p/h0Yd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736" behindDoc="0" locked="0" layoutInCell="1" allowOverlap="1" wp14:anchorId="52046FBA" wp14:editId="5BCD4A35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505690957" name="Straight Connector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8428A3" id="Straight Connector 189" o:spid="_x0000_s1026" style="position:absolute;flip:y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8pt" to="137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2lxmv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7760" behindDoc="0" locked="0" layoutInCell="1" allowOverlap="1" wp14:anchorId="0F3F1C99" wp14:editId="2CC7366C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900305938" name="Straight Connector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80E440" id="Straight Connector 188" o:spid="_x0000_s1026" style="position:absolute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75pt" to="173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I9A5wn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8784" behindDoc="0" locked="0" layoutInCell="1" allowOverlap="1" wp14:anchorId="0338CDE3" wp14:editId="665B690E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395836706" name="Straight Connector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BAB6CD" id="Straight Connector 187" o:spid="_x0000_s1026" style="position:absolute;flip:y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8pt" to="173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Rkkl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808" behindDoc="0" locked="0" layoutInCell="1" allowOverlap="1" wp14:anchorId="353F28B3" wp14:editId="00349CD3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88735308" name="Straight Connector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EA885B" id="Straight Connector 186" o:spid="_x0000_s1026" style="position:absolute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75pt" to="209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Q/A67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0832" behindDoc="0" locked="0" layoutInCell="1" allowOverlap="1" wp14:anchorId="53092D73" wp14:editId="3FE7CEF0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402176304" name="Straight Connector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AE7E2B" id="Straight Connector 185" o:spid="_x0000_s1026" style="position:absolute;flip:y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8pt" to="210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LcyV1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856" behindDoc="0" locked="0" layoutInCell="1" allowOverlap="1" wp14:anchorId="22217E21" wp14:editId="2EB10695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789161748" name="Straight Connector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98C0CF" id="Straight Connector 184" o:spid="_x0000_s1026" style="position:absolute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75pt" to="244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Dcze1/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79F07A4C" wp14:editId="4C58E9D4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846089632" name="Straight Connector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D0CA45" id="Straight Connector 183" o:spid="_x0000_s1026" style="position:absolute;flip:y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8pt" to="244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Hz8+iz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1990AC4C" wp14:editId="6D23BEC4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808330832" name="Straight Connector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16EE87" id="Straight Connector 182" o:spid="_x0000_s1026" style="position:absolute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75pt" to="281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F5Vu5z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 wp14:anchorId="5E2EAEA8" wp14:editId="0846A940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630527681" name="Straight Connector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894000" id="Straight Connector 181" o:spid="_x0000_s1026" style="position:absolute;flip:y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8pt" to="281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AhxXx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3FEF5513" wp14:editId="250A9F4F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594837726" name="Straight Connector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2531C4" id="Straight Connector 180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75pt" to="317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OOMSPD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5B9F7EE9" wp14:editId="2A461799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994703718" name="Straight Connector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D7A502" id="Straight Connector 179" o:spid="_x0000_s1026" style="position:absolute;flip:y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8pt" to="317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C9Xuad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10D495A7" wp14:editId="350D4FA6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629637558" name="Straight Connector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847C9C" id="Straight Connector 178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75pt" to="353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ttJ1H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467DD573" wp14:editId="54F6F40C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638443956" name="Straight Connector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20439D" id="Straight Connector 177" o:spid="_x0000_s1026" style="position:absolute;flip:y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8pt" to="354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PZEtSr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647275F1" wp14:editId="6D6E79E4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425431061" name="Straight Connector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138F94" id="Straight Connector 176" o:spid="_x0000_s1026" style="position:absolute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75pt" to="388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JxZB6N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16237E3D" wp14:editId="1D7EA7B2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63631174" name="Straight Connector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735DCA" id="Straight Connector 175" o:spid="_x0000_s1026" style="position:absolute;flip:y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8pt" to="388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NnAm94AAAAJ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6AAE9BE9" wp14:editId="0C60B16F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341469980" name="Straight Connector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FD55CA" id="Straight Connector 174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75pt" to="425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GHZK+9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47A02ADC" wp14:editId="236D8D81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418956840" name="Straight Connector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AC7E69" id="Straight Connector 173" o:spid="_x0000_s1026" style="position:absolute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8pt" to="425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Eak5Jb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6699255E" wp14:editId="5AADB6A5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933481059" name="Straight Connector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975519" id="Straight Connector 172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75pt" to="460.6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dHt4b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1C3B731F" wp14:editId="50B1F288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88165390" name="Straight Connector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CF6FBE" id="Straight Connector 171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8pt" to="460.7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s/li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FBC3C49" wp14:editId="2E995D0F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950800000" name="Straight Connector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970B25" id="Straight Connector 170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75pt" to="497.3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NRdq3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6361960F" wp14:editId="21932F56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796541769" name="Straight Connector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98B673" id="Straight Connector 169" o:spid="_x0000_s1026" style="position:absolute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8pt" to="497.4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FMsaz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3698D1A1" w14:textId="77777777" w:rsidR="004D5755" w:rsidRDefault="004D5755" w:rsidP="004D5755"/>
        </w:tc>
        <w:tc>
          <w:tcPr>
            <w:tcW w:w="720" w:type="dxa"/>
          </w:tcPr>
          <w:p w14:paraId="1FAECEFA" w14:textId="77777777" w:rsidR="004D5755" w:rsidRDefault="004D5755" w:rsidP="004D5755"/>
        </w:tc>
        <w:tc>
          <w:tcPr>
            <w:tcW w:w="720" w:type="dxa"/>
          </w:tcPr>
          <w:p w14:paraId="10471D39" w14:textId="77777777" w:rsidR="004D5755" w:rsidRDefault="004D5755" w:rsidP="004D5755"/>
        </w:tc>
        <w:tc>
          <w:tcPr>
            <w:tcW w:w="720" w:type="dxa"/>
          </w:tcPr>
          <w:p w14:paraId="1338C35D" w14:textId="77777777" w:rsidR="004D5755" w:rsidRDefault="004D5755" w:rsidP="004D5755"/>
        </w:tc>
        <w:tc>
          <w:tcPr>
            <w:tcW w:w="720" w:type="dxa"/>
          </w:tcPr>
          <w:p w14:paraId="03AB8E58" w14:textId="77777777" w:rsidR="004D5755" w:rsidRDefault="004D5755" w:rsidP="004D5755"/>
        </w:tc>
        <w:tc>
          <w:tcPr>
            <w:tcW w:w="720" w:type="dxa"/>
          </w:tcPr>
          <w:p w14:paraId="67808B5A" w14:textId="77777777" w:rsidR="004D5755" w:rsidRDefault="004D5755" w:rsidP="004D5755"/>
        </w:tc>
        <w:tc>
          <w:tcPr>
            <w:tcW w:w="720" w:type="dxa"/>
          </w:tcPr>
          <w:p w14:paraId="496EDD2D" w14:textId="77777777" w:rsidR="004D5755" w:rsidRDefault="004D5755" w:rsidP="004D5755"/>
        </w:tc>
        <w:tc>
          <w:tcPr>
            <w:tcW w:w="720" w:type="dxa"/>
          </w:tcPr>
          <w:p w14:paraId="3D27ED40" w14:textId="77777777" w:rsidR="004D5755" w:rsidRDefault="004D5755" w:rsidP="004D5755"/>
        </w:tc>
        <w:tc>
          <w:tcPr>
            <w:tcW w:w="720" w:type="dxa"/>
          </w:tcPr>
          <w:p w14:paraId="3FC58B4A" w14:textId="77777777" w:rsidR="004D5755" w:rsidRDefault="004D5755" w:rsidP="004D5755"/>
        </w:tc>
        <w:tc>
          <w:tcPr>
            <w:tcW w:w="720" w:type="dxa"/>
          </w:tcPr>
          <w:p w14:paraId="187D63F6" w14:textId="77777777" w:rsidR="004D5755" w:rsidRDefault="004D5755" w:rsidP="004D5755"/>
        </w:tc>
        <w:tc>
          <w:tcPr>
            <w:tcW w:w="720" w:type="dxa"/>
          </w:tcPr>
          <w:p w14:paraId="1D70922F" w14:textId="77777777" w:rsidR="004D5755" w:rsidRDefault="004D5755" w:rsidP="004D5755"/>
        </w:tc>
        <w:tc>
          <w:tcPr>
            <w:tcW w:w="720" w:type="dxa"/>
          </w:tcPr>
          <w:p w14:paraId="02A4E94C" w14:textId="77777777" w:rsidR="004D5755" w:rsidRDefault="004D5755" w:rsidP="004D5755"/>
        </w:tc>
        <w:tc>
          <w:tcPr>
            <w:tcW w:w="720" w:type="dxa"/>
          </w:tcPr>
          <w:p w14:paraId="0B96C262" w14:textId="77777777" w:rsidR="004D5755" w:rsidRDefault="004D5755" w:rsidP="004D5755"/>
        </w:tc>
      </w:tr>
    </w:tbl>
    <w:p w14:paraId="064730A9" w14:textId="77777777" w:rsidR="004D5755" w:rsidRDefault="004D5755">
      <w:pPr>
        <w:rPr>
          <w:lang w:val="en-IN"/>
        </w:rPr>
      </w:pPr>
    </w:p>
    <w:p w14:paraId="18131DCC" w14:textId="77777777" w:rsidR="004D5755" w:rsidRDefault="004D5755" w:rsidP="004D5755">
      <w:pPr>
        <w:rPr>
          <w:lang w:val="en-IN"/>
        </w:rPr>
      </w:pPr>
      <w:r>
        <w:rPr>
          <w:lang w:val="en-IN"/>
        </w:rPr>
        <w:t>Plaque Index</w:t>
      </w:r>
    </w:p>
    <w:p w14:paraId="5CF14EA3" w14:textId="45F64540" w:rsidR="00F87D5D" w:rsidRDefault="00F87D5D" w:rsidP="00F87D5D">
      <w:pPr>
        <w:rPr>
          <w:lang w:val="en-IN"/>
        </w:rPr>
      </w:pPr>
      <w:r>
        <w:rPr>
          <w:lang w:val="en-IN"/>
        </w:rPr>
        <w:t>Gingival</w:t>
      </w:r>
      <w:r>
        <w:rPr>
          <w:lang w:val="en-IN"/>
        </w:rPr>
        <w:t xml:space="preserve"> Index</w:t>
      </w:r>
    </w:p>
    <w:tbl>
      <w:tblPr>
        <w:tblStyle w:val="TableGrid"/>
        <w:tblpPr w:leftFromText="180" w:rightFromText="180" w:vertAnchor="page" w:horzAnchor="margin" w:tblpY="5505"/>
        <w:tblOverlap w:val="never"/>
        <w:tblW w:w="10080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D5755" w14:paraId="6BCF0A42" w14:textId="77777777" w:rsidTr="004D5755">
        <w:trPr>
          <w:trHeight w:val="720"/>
        </w:trPr>
        <w:tc>
          <w:tcPr>
            <w:tcW w:w="720" w:type="dxa"/>
            <w:tcBorders>
              <w:bottom w:val="single" w:sz="4" w:space="0" w:color="auto"/>
            </w:tcBorders>
          </w:tcPr>
          <w:p w14:paraId="64E5CD4A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F018392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8216343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13E9D869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0D1FEA2C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1C674C0A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41DCDBFF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0F0A099" w14:textId="75DDA7E5" w:rsidR="004D5755" w:rsidRDefault="00F87D5D" w:rsidP="004D575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3552" behindDoc="0" locked="0" layoutInCell="1" allowOverlap="1" wp14:anchorId="3125D7C1" wp14:editId="12D0F898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74944757" name="Straight Connector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CD8E27" id="Straight Connector 168" o:spid="_x0000_s1026" style="position:absolute;z-index: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57.35pt,.95pt" to="-222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4576" behindDoc="0" locked="0" layoutInCell="1" allowOverlap="1" wp14:anchorId="13D2E441" wp14:editId="4018088C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717804726" name="Straight Connector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E9FE15" id="Straight Connector 167" o:spid="_x0000_s1026" style="position:absolute;flip:y;z-index: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7.35pt,.9pt" to="-221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XS+T9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5600" behindDoc="0" locked="0" layoutInCell="1" allowOverlap="1" wp14:anchorId="1C8B3CA0" wp14:editId="5D6F6135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576467837" name="Straight Connector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496B90" id="Straight Connector 166" o:spid="_x0000_s1026" style="position:absolute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20.6pt,.95pt" to="-185.3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wHtOj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6624" behindDoc="0" locked="0" layoutInCell="1" allowOverlap="1" wp14:anchorId="24A183A5" wp14:editId="16828656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892711672" name="Straight Connector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FD862F" id="Straight Connector 165" o:spid="_x0000_s1026" style="position:absolute;flip:y;z-index: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0.6pt,.9pt" to="-185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ASKbdL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7648" behindDoc="0" locked="0" layoutInCell="1" allowOverlap="1" wp14:anchorId="63440949" wp14:editId="40AD78B8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499013950" name="Straight Connector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749ED4" id="Straight Connector 164" o:spid="_x0000_s1026" style="position:absolute;z-index: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86.1pt,.95pt" to="-150.8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YX6G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8672" behindDoc="0" locked="0" layoutInCell="1" allowOverlap="1" wp14:anchorId="44252623" wp14:editId="6BB74A2D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764404587" name="Straight Connector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EE1695" id="Straight Connector 163" o:spid="_x0000_s1026" style="position:absolute;flip:y;z-index: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6.1pt,.9pt" to="-150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+mjFb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9696" behindDoc="0" locked="0" layoutInCell="1" allowOverlap="1" wp14:anchorId="6034E6C7" wp14:editId="18B5C499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154207796" name="Straight Connector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CD4EB3" id="Straight Connector 162" o:spid="_x0000_s1026" style="position:absolute;z-index:25154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49.35pt,.95pt" to="-114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VPaL3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0720" behindDoc="0" locked="0" layoutInCell="1" allowOverlap="1" wp14:anchorId="688646DE" wp14:editId="6B31E13F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240654485" name="Straight Connector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6BD17A" id="Straight Connector 161" o:spid="_x0000_s1026" style="position:absolute;flip:y;z-index: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9.35pt,.9pt" to="-113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45jZH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1744" behindDoc="0" locked="0" layoutInCell="1" allowOverlap="1" wp14:anchorId="0259A60B" wp14:editId="7E7E18A1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12070025" name="Straight Connector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3D2C0A" id="Straight Connector 160" o:spid="_x0000_s1026" style="position:absolute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13.95pt,.95pt" to="-78.6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riw6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2768" behindDoc="0" locked="0" layoutInCell="1" allowOverlap="1" wp14:anchorId="44439CFB" wp14:editId="560D350F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2815804" name="Straight Connector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A7BF44" id="Straight Connector 159" o:spid="_x0000_s1026" style="position:absolute;flip:y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3.95pt,.9pt" to="-78.5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OJvGpv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3792" behindDoc="0" locked="0" layoutInCell="1" allowOverlap="1" wp14:anchorId="70EA30BC" wp14:editId="0A1ACBAF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07778847" name="Straight Connector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861DC9" id="Straight Connector 158" o:spid="_x0000_s1026" style="position:absolute;z-index: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77.2pt,.95pt" to="-41.9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4y0P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4816" behindDoc="0" locked="0" layoutInCell="1" allowOverlap="1" wp14:anchorId="635C8E30" wp14:editId="3D24FF71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029666565" name="Straight Connector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0C4B9B" id="Straight Connector 157" o:spid="_x0000_s1026" style="position:absolute;flip:y;z-index:25155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2pt,.9pt" to="-41.8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ITyLc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5840" behindDoc="0" locked="0" layoutInCell="1" allowOverlap="1" wp14:anchorId="70C7A4DF" wp14:editId="06994759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858982017" name="Straight Connector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49A9FA" id="Straight Connector 156" o:spid="_x0000_s1026" style="position:absolute;z-index: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2.7pt,.95pt" to="-7.4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bfx0s9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6864" behindDoc="0" locked="0" layoutInCell="1" allowOverlap="1" wp14:anchorId="360CEC42" wp14:editId="56906E45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51659611" name="Straight Connector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EE9C63" id="Straight Connector 155" o:spid="_x0000_s1026" style="position:absolute;flip:y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7pt,.9pt" to="-7.3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1XAj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7888" behindDoc="0" locked="0" layoutInCell="1" allowOverlap="1" wp14:anchorId="28D07386" wp14:editId="00C9C599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443523" name="Straight Connector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92E52F" id="Straight Connector 154" o:spid="_x0000_s1026" style="position:absolute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5.95pt,.95pt" to="29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8912" behindDoc="0" locked="0" layoutInCell="1" allowOverlap="1" wp14:anchorId="5FECA376" wp14:editId="5DA5C39A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30935838" name="Straight Connector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9FC589" id="Straight Connector 153" o:spid="_x0000_s1026" style="position:absolute;flip:y;z-index: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5pt,.9pt" to="29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9936" behindDoc="0" locked="0" layoutInCell="1" allowOverlap="1" wp14:anchorId="1447C029" wp14:editId="5A54414C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815118930" name="Straight Connector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293694" id="Straight Connector 152" o:spid="_x0000_s1026" style="position:absolute;z-index: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0.05pt,.95pt" to="65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0960" behindDoc="0" locked="0" layoutInCell="1" allowOverlap="1" wp14:anchorId="1FA393A7" wp14:editId="3006F201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860111313" name="Straight Connector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ECC97A" id="Straight Connector 151" o:spid="_x0000_s1026" style="position:absolute;flip:y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05pt,.9pt" to="65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DHKlPg3QAAAAc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1984" behindDoc="0" locked="0" layoutInCell="1" allowOverlap="1" wp14:anchorId="61642E54" wp14:editId="6E743D6C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684075883" name="Straight Connector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60F190" id="Straight Connector 150" o:spid="_x0000_s1026" style="position:absolute;z-index: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66.8pt,.95pt" to="102.1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RBQ+e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3008" behindDoc="0" locked="0" layoutInCell="1" allowOverlap="1" wp14:anchorId="5B52435A" wp14:editId="58E3D092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63427193" name="Straight Connector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53FF01" id="Straight Connector 149" o:spid="_x0000_s1026" style="position:absolute;flip:y;z-index: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8pt,.9pt" to="102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BZejli3QAAAAg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4032" behindDoc="0" locked="0" layoutInCell="1" allowOverlap="1" wp14:anchorId="7DEEB0AE" wp14:editId="10327947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619082705" name="Straight Connector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B34D10" id="Straight Connector 148" o:spid="_x0000_s1026" style="position:absolute;z-index: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01.3pt,.95pt" to="136.6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B9Fdn9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5056" behindDoc="0" locked="0" layoutInCell="1" allowOverlap="1" wp14:anchorId="48FCED02" wp14:editId="787E69B1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033808561" name="Straight Connector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981F25" id="Straight Connector 147" o:spid="_x0000_s1026" style="position:absolute;flip:y;z-index: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pt,.9pt" to="136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9WrvA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6080" behindDoc="0" locked="0" layoutInCell="1" allowOverlap="1" wp14:anchorId="2A1D51DA" wp14:editId="43019084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137892390" name="Straight Connector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0B3307" id="Straight Connector 146" o:spid="_x0000_s1026" style="position:absolute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38.05pt,.95pt" to="173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6FrQW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7104" behindDoc="0" locked="0" layoutInCell="1" allowOverlap="1" wp14:anchorId="41D9CFCB" wp14:editId="6DFE4201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788634213" name="Straight Connector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C3F947" id="Straight Connector 145" o:spid="_x0000_s1026" style="position:absolute;flip:y;z-index: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05pt,.9pt" to="173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OL8AKN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8128" behindDoc="0" locked="0" layoutInCell="1" allowOverlap="1" wp14:anchorId="5C05700B" wp14:editId="3B8794CF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298160314" name="Straight Connector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281F8D" id="Straight Connector 144" o:spid="_x0000_s1026" style="position:absolute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73.45pt,.95pt" to="208.7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dZdcXt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9152" behindDoc="0" locked="0" layoutInCell="1" allowOverlap="1" wp14:anchorId="57A832E8" wp14:editId="1A795E18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04958452" name="Straight Connector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F847B7" id="Straight Connector 143" o:spid="_x0000_s1026" style="position:absolute;flip:y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45pt,.9pt" to="208.8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uIMrw9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0176" behindDoc="0" locked="0" layoutInCell="1" allowOverlap="1" wp14:anchorId="6AB5D11C" wp14:editId="1229773C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70400432" name="Straight Connector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27EF54" id="Straight Connector 142" o:spid="_x0000_s1026" style="position:absolute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10.2pt,.95pt" to="245.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OErsI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1200" behindDoc="0" locked="0" layoutInCell="1" allowOverlap="1" wp14:anchorId="5C240F6A" wp14:editId="085C5855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511330011" name="Straight Connector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C37F1E" id="Straight Connector 141" o:spid="_x0000_s1026" style="position:absolute;flip:y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2pt,.9pt" to="245.6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wwbMl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4DFB0E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CA50A05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427E5C06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049D35D7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1E271C8D" w14:textId="77777777" w:rsidR="004D5755" w:rsidRDefault="004D5755" w:rsidP="004D5755"/>
        </w:tc>
        <w:tc>
          <w:tcPr>
            <w:tcW w:w="720" w:type="dxa"/>
            <w:tcBorders>
              <w:bottom w:val="single" w:sz="4" w:space="0" w:color="auto"/>
            </w:tcBorders>
          </w:tcPr>
          <w:p w14:paraId="5D7EFD7A" w14:textId="77777777" w:rsidR="004D5755" w:rsidRDefault="004D5755" w:rsidP="004D5755"/>
        </w:tc>
      </w:tr>
      <w:tr w:rsidR="004D5755" w14:paraId="64D1CE88" w14:textId="77777777" w:rsidTr="004D5755">
        <w:trPr>
          <w:trHeight w:val="323"/>
        </w:trPr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00C9771F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B9E87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D78B6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CB0FD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EAFB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76569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A1887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BD367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9E085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740CE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E0DA7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EB263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E36F6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vAlign w:val="center"/>
          </w:tcPr>
          <w:p w14:paraId="4F7F61A5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27</w:t>
            </w:r>
          </w:p>
        </w:tc>
      </w:tr>
      <w:tr w:rsidR="004D5755" w14:paraId="7E204005" w14:textId="77777777" w:rsidTr="004D5755">
        <w:trPr>
          <w:trHeight w:val="332"/>
        </w:trPr>
        <w:tc>
          <w:tcPr>
            <w:tcW w:w="720" w:type="dxa"/>
            <w:tcBorders>
              <w:right w:val="nil"/>
            </w:tcBorders>
            <w:vAlign w:val="center"/>
          </w:tcPr>
          <w:p w14:paraId="5FED1E35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6ACB930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B49296C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0C6FCE9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CE146F7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6C672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EBDC231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0CFC42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DA47A1C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9ED66A1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386FBE3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C7A25A8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50370FB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6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70120394" w14:textId="77777777" w:rsidR="004D5755" w:rsidRPr="00617ECA" w:rsidRDefault="004D5755" w:rsidP="004D5755">
            <w:pPr>
              <w:jc w:val="center"/>
              <w:rPr>
                <w:b/>
              </w:rPr>
            </w:pPr>
            <w:r w:rsidRPr="00617ECA">
              <w:rPr>
                <w:b/>
              </w:rPr>
              <w:t>37</w:t>
            </w:r>
          </w:p>
        </w:tc>
      </w:tr>
      <w:tr w:rsidR="004D5755" w14:paraId="6012F2C0" w14:textId="77777777" w:rsidTr="004D5755">
        <w:trPr>
          <w:trHeight w:val="720"/>
        </w:trPr>
        <w:tc>
          <w:tcPr>
            <w:tcW w:w="720" w:type="dxa"/>
          </w:tcPr>
          <w:p w14:paraId="3644F860" w14:textId="27423950" w:rsidR="004D5755" w:rsidRDefault="00F87D5D" w:rsidP="004D575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2224" behindDoc="0" locked="0" layoutInCell="1" allowOverlap="1" wp14:anchorId="6E703317" wp14:editId="726BA913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133809833" name="Straight Connector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FBF393" id="Straight Connector 140" o:spid="_x0000_s1026" style="position:absolute;z-index: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5pt" to="29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MCr63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3248" behindDoc="0" locked="0" layoutInCell="1" allowOverlap="1" wp14:anchorId="6164F489" wp14:editId="5F8AAF37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26156682" name="Straight Connector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63377E" id="Straight Connector 139" o:spid="_x0000_s1026" style="position:absolute;flip:y;z-index: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8pt" to="29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5p7f3fAAAACA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4272" behindDoc="0" locked="0" layoutInCell="1" allowOverlap="1" wp14:anchorId="79061D48" wp14:editId="5E1DE93D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61461402" name="Straight Connector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EB3215" id="Straight Connector 138" o:spid="_x0000_s1026" style="position:absolute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75pt" to="66.5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W7/ON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5296" behindDoc="0" locked="0" layoutInCell="1" allowOverlap="1" wp14:anchorId="7A9E5A79" wp14:editId="1DDD26A6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310494223" name="Straight Connector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040853" id="Straight Connector 137" o:spid="_x0000_s1026" style="position:absolute;flip:y;z-index: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8pt" to="66.6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/QQpW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6320" behindDoc="0" locked="0" layoutInCell="1" allowOverlap="1" wp14:anchorId="2801D5F6" wp14:editId="0131CEEC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52152024" name="Straight Connector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E65301" id="Straight Connector 136" o:spid="_x0000_s1026" style="position:absolute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75pt" to="101.0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Mh1wf3gAAAAk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7344" behindDoc="0" locked="0" layoutInCell="1" allowOverlap="1" wp14:anchorId="6979F789" wp14:editId="2C74AF0A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27024464" name="Straight Connector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3C9AE1" id="Straight Connector 135" o:spid="_x0000_s1026" style="position:absolute;flip:y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8pt" to="101.1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JJV8n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8368" behindDoc="0" locked="0" layoutInCell="1" allowOverlap="1" wp14:anchorId="071A3351" wp14:editId="432DE89D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608031585" name="Straight Connector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EC1743" id="Straight Connector 134" o:spid="_x0000_s1026" style="position:absolute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75pt" to="137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p/h0Yd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9392" behindDoc="0" locked="0" layoutInCell="1" allowOverlap="1" wp14:anchorId="132F5729" wp14:editId="68D19CF6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047088248" name="Straight Connector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13FF08" id="Straight Connector 133" o:spid="_x0000_s1026" style="position:absolute;flip:y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8pt" to="137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2lxmv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0416" behindDoc="0" locked="0" layoutInCell="1" allowOverlap="1" wp14:anchorId="1A2F843B" wp14:editId="59D69E00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012650842" name="Straight Connector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EEDE30" id="Straight Connector 132" o:spid="_x0000_s1026" style="position:absolute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75pt" to="173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I9A5wn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1440" behindDoc="0" locked="0" layoutInCell="1" allowOverlap="1" wp14:anchorId="2BF09816" wp14:editId="10BCE5F2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72231369" name="Straight Connector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7FD2BF" id="Straight Connector 131" o:spid="_x0000_s1026" style="position:absolute;flip:y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8pt" to="173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Rkkl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2464" behindDoc="0" locked="0" layoutInCell="1" allowOverlap="1" wp14:anchorId="480756DD" wp14:editId="32273247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696650199" name="Straight Connector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72F4C3" id="Straight Connector 130" o:spid="_x0000_s1026" style="position:absolute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75pt" to="209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Q/A67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3488" behindDoc="0" locked="0" layoutInCell="1" allowOverlap="1" wp14:anchorId="5C9C3214" wp14:editId="447DCE66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61957292" name="Straight Connector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3C5B77" id="Straight Connector 129" o:spid="_x0000_s1026" style="position:absolute;flip:y;z-index: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8pt" to="210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LcyV1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4512" behindDoc="0" locked="0" layoutInCell="1" allowOverlap="1" wp14:anchorId="6F3A0247" wp14:editId="5C3939DC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5679726" name="Straight Connector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CB26EB" id="Straight Connector 128" o:spid="_x0000_s1026" style="position:absolute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75pt" to="244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Dcze1/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5536" behindDoc="0" locked="0" layoutInCell="1" allowOverlap="1" wp14:anchorId="1F7655E8" wp14:editId="55B4AF53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797793827" name="Straight Connector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B92739" id="Straight Connector 127" o:spid="_x0000_s1026" style="position:absolute;flip:y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8pt" to="244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Hz8+iz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6560" behindDoc="0" locked="0" layoutInCell="1" allowOverlap="1" wp14:anchorId="19CA5F5A" wp14:editId="1B25C584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67174519" name="Straight Connector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69353E" id="Straight Connector 126" o:spid="_x0000_s1026" style="position:absolute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75pt" to="281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F5Vu5z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7584" behindDoc="0" locked="0" layoutInCell="1" allowOverlap="1" wp14:anchorId="03B8D0C6" wp14:editId="58680BB5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814625720" name="Straight Connector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EC6C79" id="Straight Connector 125" o:spid="_x0000_s1026" style="position:absolute;flip:y;z-index: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8pt" to="281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AhxXx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8608" behindDoc="0" locked="0" layoutInCell="1" allowOverlap="1" wp14:anchorId="642DDD92" wp14:editId="608F95A2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904122762" name="Straight Connector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4C3D1F" id="Straight Connector 124" o:spid="_x0000_s1026" style="position:absolute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75pt" to="317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OOMSPD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9632" behindDoc="0" locked="0" layoutInCell="1" allowOverlap="1" wp14:anchorId="4E9A193B" wp14:editId="12EDF004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07783601" name="Straight Connector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D052F2" id="Straight Connector 123" o:spid="_x0000_s1026" style="position:absolute;flip:y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8pt" to="317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C9Xuad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0656" behindDoc="0" locked="0" layoutInCell="1" allowOverlap="1" wp14:anchorId="08C6DB8E" wp14:editId="77C6AFD3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879788675" name="Straight Connector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CDBE68" id="Straight Connector 122" o:spid="_x0000_s1026" style="position:absolute;z-index: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75pt" to="353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ttJ1H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1680" behindDoc="0" locked="0" layoutInCell="1" allowOverlap="1" wp14:anchorId="4FE1985F" wp14:editId="51BF1ECB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851354487" name="Straight Connector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7D9F57" id="Straight Connector 121" o:spid="_x0000_s1026" style="position:absolute;flip:y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8pt" to="354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PZEtSr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2704" behindDoc="0" locked="0" layoutInCell="1" allowOverlap="1" wp14:anchorId="1C9F60C9" wp14:editId="12EE207C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46613206" name="Straight Connector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7D3BFF" id="Straight Connector 120" o:spid="_x0000_s1026" style="position:absolute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75pt" to="388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JxZB6N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3728" behindDoc="0" locked="0" layoutInCell="1" allowOverlap="1" wp14:anchorId="2950C48E" wp14:editId="1A3137D3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83462414" name="Straight Connector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79F092" id="Straight Connector 119" o:spid="_x0000_s1026" style="position:absolute;flip:y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8pt" to="388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NnAm94AAAAJ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4752" behindDoc="0" locked="0" layoutInCell="1" allowOverlap="1" wp14:anchorId="1A9144A5" wp14:editId="670EF558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2085790014" name="Straight Connector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49301E" id="Straight Connector 118" o:spid="_x0000_s1026" style="position:absolute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75pt" to="425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GHZK+9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5776" behindDoc="0" locked="0" layoutInCell="1" allowOverlap="1" wp14:anchorId="5203253D" wp14:editId="68978B07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488936442" name="Straight Connector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A7DC67" id="Straight Connector 117" o:spid="_x0000_s1026" style="position:absolute;flip:y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8pt" to="425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Eak5Jb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6800" behindDoc="0" locked="0" layoutInCell="1" allowOverlap="1" wp14:anchorId="5DB870F2" wp14:editId="59EC7488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2028501302" name="Straight Connector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FE6FF0" id="Straight Connector 116" o:spid="_x0000_s1026" style="position:absolute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75pt" to="460.6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dHt4b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7824" behindDoc="0" locked="0" layoutInCell="1" allowOverlap="1" wp14:anchorId="07D1E150" wp14:editId="354F9CE2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06937161" name="Straight Connector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6F52C2" id="Straight Connector 115" o:spid="_x0000_s1026" style="position:absolute;flip:y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8pt" to="460.7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s/li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8848" behindDoc="0" locked="0" layoutInCell="1" allowOverlap="1" wp14:anchorId="19BD7509" wp14:editId="79579153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862396016" name="Straight Connector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BDF903" id="Straight Connector 114" o:spid="_x0000_s1026" style="position:absolute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75pt" to="497.3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NRdq3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9872" behindDoc="0" locked="0" layoutInCell="1" allowOverlap="1" wp14:anchorId="143F8BE0" wp14:editId="057E6657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43677652" name="Straight Connector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AA4C74" id="Straight Connector 113" o:spid="_x0000_s1026" style="position:absolute;flip:y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8pt" to="497.4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FMsaz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0EF95EC2" w14:textId="77777777" w:rsidR="004D5755" w:rsidRDefault="004D5755" w:rsidP="004D5755"/>
        </w:tc>
        <w:tc>
          <w:tcPr>
            <w:tcW w:w="720" w:type="dxa"/>
          </w:tcPr>
          <w:p w14:paraId="0FB4F0D3" w14:textId="77777777" w:rsidR="004D5755" w:rsidRDefault="004D5755" w:rsidP="004D5755"/>
        </w:tc>
        <w:tc>
          <w:tcPr>
            <w:tcW w:w="720" w:type="dxa"/>
          </w:tcPr>
          <w:p w14:paraId="2B8798E8" w14:textId="77777777" w:rsidR="004D5755" w:rsidRDefault="004D5755" w:rsidP="004D5755"/>
        </w:tc>
        <w:tc>
          <w:tcPr>
            <w:tcW w:w="720" w:type="dxa"/>
          </w:tcPr>
          <w:p w14:paraId="0C01D659" w14:textId="77777777" w:rsidR="004D5755" w:rsidRDefault="004D5755" w:rsidP="004D5755"/>
        </w:tc>
        <w:tc>
          <w:tcPr>
            <w:tcW w:w="720" w:type="dxa"/>
          </w:tcPr>
          <w:p w14:paraId="3D88D48C" w14:textId="77777777" w:rsidR="004D5755" w:rsidRDefault="004D5755" w:rsidP="004D5755"/>
        </w:tc>
        <w:tc>
          <w:tcPr>
            <w:tcW w:w="720" w:type="dxa"/>
          </w:tcPr>
          <w:p w14:paraId="454ECBE3" w14:textId="77777777" w:rsidR="004D5755" w:rsidRDefault="004D5755" w:rsidP="004D5755"/>
        </w:tc>
        <w:tc>
          <w:tcPr>
            <w:tcW w:w="720" w:type="dxa"/>
          </w:tcPr>
          <w:p w14:paraId="7AF092D0" w14:textId="77777777" w:rsidR="004D5755" w:rsidRDefault="004D5755" w:rsidP="004D5755"/>
        </w:tc>
        <w:tc>
          <w:tcPr>
            <w:tcW w:w="720" w:type="dxa"/>
          </w:tcPr>
          <w:p w14:paraId="7A3D1D1C" w14:textId="77777777" w:rsidR="004D5755" w:rsidRDefault="004D5755" w:rsidP="004D5755"/>
        </w:tc>
        <w:tc>
          <w:tcPr>
            <w:tcW w:w="720" w:type="dxa"/>
          </w:tcPr>
          <w:p w14:paraId="1592BC93" w14:textId="77777777" w:rsidR="004D5755" w:rsidRDefault="004D5755" w:rsidP="004D5755"/>
        </w:tc>
        <w:tc>
          <w:tcPr>
            <w:tcW w:w="720" w:type="dxa"/>
          </w:tcPr>
          <w:p w14:paraId="3959218E" w14:textId="77777777" w:rsidR="004D5755" w:rsidRDefault="004D5755" w:rsidP="004D5755"/>
        </w:tc>
        <w:tc>
          <w:tcPr>
            <w:tcW w:w="720" w:type="dxa"/>
          </w:tcPr>
          <w:p w14:paraId="2B69095F" w14:textId="77777777" w:rsidR="004D5755" w:rsidRDefault="004D5755" w:rsidP="004D5755"/>
        </w:tc>
        <w:tc>
          <w:tcPr>
            <w:tcW w:w="720" w:type="dxa"/>
          </w:tcPr>
          <w:p w14:paraId="7799519B" w14:textId="77777777" w:rsidR="004D5755" w:rsidRDefault="004D5755" w:rsidP="004D5755"/>
        </w:tc>
        <w:tc>
          <w:tcPr>
            <w:tcW w:w="720" w:type="dxa"/>
          </w:tcPr>
          <w:p w14:paraId="4FDCAE2E" w14:textId="77777777" w:rsidR="004D5755" w:rsidRDefault="004D5755" w:rsidP="004D5755"/>
        </w:tc>
      </w:tr>
    </w:tbl>
    <w:p w14:paraId="42966633" w14:textId="62548F25" w:rsidR="004D5755" w:rsidRDefault="004D5755" w:rsidP="004D5755">
      <w:pPr>
        <w:rPr>
          <w:lang w:val="en-IN"/>
        </w:rPr>
      </w:pPr>
    </w:p>
    <w:tbl>
      <w:tblPr>
        <w:tblStyle w:val="TableGrid"/>
        <w:tblpPr w:leftFromText="180" w:rightFromText="180" w:vertAnchor="page" w:horzAnchor="margin" w:tblpY="9585"/>
        <w:tblOverlap w:val="never"/>
        <w:tblW w:w="10080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87D5D" w14:paraId="29640B92" w14:textId="77777777" w:rsidTr="00F87D5D">
        <w:trPr>
          <w:trHeight w:val="720"/>
        </w:trPr>
        <w:tc>
          <w:tcPr>
            <w:tcW w:w="720" w:type="dxa"/>
            <w:tcBorders>
              <w:bottom w:val="single" w:sz="4" w:space="0" w:color="auto"/>
            </w:tcBorders>
          </w:tcPr>
          <w:p w14:paraId="7710DC48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5CDFA978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0B754F6B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2E7461C9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41D83269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1E12D08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52D73BA3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2617BF92" w14:textId="03FF7D9A" w:rsidR="00F87D5D" w:rsidRDefault="00F87D5D" w:rsidP="00F87D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995F122" wp14:editId="4FE0F40D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39291114" name="Straight Connector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CAABDB" id="Straight Connector 11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57.35pt,.95pt" to="-222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5079F3" wp14:editId="22974360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319038483" name="Straight Connector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6F9044" id="Straight Connector 11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7.35pt,.9pt" to="-221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XS+T9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631586" wp14:editId="0B488E3A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408988165" name="Straight Connector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91842C" id="Straight Connector 11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20.6pt,.95pt" to="-185.3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wHtOj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3DA301" wp14:editId="6F294FA2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874069249" name="Straight Connector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3DF307" id="Straight Connector 109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0.6pt,.9pt" to="-185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ASKbdL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A3115C" wp14:editId="5AAAC1EA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243051639" name="Straight Connector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C3E781" id="Straight Connector 10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86.1pt,.95pt" to="-150.8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YX6G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DDF8E0" wp14:editId="41036C0B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536868651" name="Straight Connector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05124F" id="Straight Connector 10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6.1pt,.9pt" to="-150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+mjFb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5A165FF" wp14:editId="5C62F58F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397590300" name="Straight Connector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DFEB00" id="Straight Connector 10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49.35pt,.95pt" to="-114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VPaL3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BD29916" wp14:editId="2013EA64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298326575" name="Straight Connector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867208" id="Straight Connector 10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9.35pt,.9pt" to="-113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45jZH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47DCB4" wp14:editId="39CA401D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64623348" name="Straight Connector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3CA612" id="Straight Connector 10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13.95pt,.95pt" to="-78.6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riw6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4EA94AC" wp14:editId="269DB33C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2071114309" name="Straight Connector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3C78EC" id="Straight Connector 103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3.95pt,.9pt" to="-78.5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OJvGpv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6565590" wp14:editId="550B0115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514735247" name="Straight Connector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35AB1C" id="Straight Connector 10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77.2pt,.95pt" to="-41.9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4y0P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91D4F4D" wp14:editId="078DE99A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710813285" name="Straight Connector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41D5F5" id="Straight Connector 101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2pt,.9pt" to="-41.8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ITyLc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4781C96" wp14:editId="105F6090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477068566" name="Straight Connector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0D78F1" id="Straight Connector 100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2.7pt,.95pt" to="-7.4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bfx0s9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EED5148" wp14:editId="31F4F9B6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688696212" name="Straight Connector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9D0D53" id="Straight Connector 99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7pt,.9pt" to="-7.3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1XAj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153DFC5" wp14:editId="3B16AB77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043143678" name="Straight Connector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0F2114" id="Straight Connector 9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5.95pt,.95pt" to="29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9BC4D46" wp14:editId="2B3D73A9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319891032" name="Straight Connector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97B919" id="Straight Connector 97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5pt,.9pt" to="29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7ED65EC" wp14:editId="55C2B11D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569954731" name="Straight Connector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25783B" id="Straight Connector 96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0.05pt,.95pt" to="65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96BF35D" wp14:editId="43B45D96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27542920" name="Straight Connector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DE5B76" id="Straight Connector 95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05pt,.9pt" to="65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DHKlPg3QAAAAc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D640E73" wp14:editId="489DCE8B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74610450" name="Straight Connector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200A0F" id="Straight Connector 94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66.8pt,.95pt" to="102.1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RBQ+e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28B3F8D" wp14:editId="11775BDB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622600696" name="Straight Connector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E5BBB3" id="Straight Connector 93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8pt,.9pt" to="102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BZejli3QAAAAg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311BBAC" wp14:editId="19B0F6A7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2007662248" name="Straight Connector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64CD79" id="Straight Connector 9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01.3pt,.95pt" to="136.6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B9Fdn9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A5978D8" wp14:editId="704359F8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47181993" name="Straight Connector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A0BFAE" id="Straight Connector 91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pt,.9pt" to="136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9WrvA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57DDBA0" wp14:editId="4722805A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271077563" name="Straight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B95897" id="Straight Connector 90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38.05pt,.95pt" to="173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6FrQW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85F5BD9" wp14:editId="1FBBBBA7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19639401" name="Straight Connector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BCC6F7" id="Straight Connector 89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05pt,.9pt" to="173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OL8AKN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D535BB0" wp14:editId="615E8162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324647638" name="Straight Connector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31B6B9" id="Straight Connector 88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73.45pt,.95pt" to="208.7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dZdcXt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1F15032" wp14:editId="634A30DA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875433870" name="Straight Connector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230E3D" id="Straight Connector 87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45pt,.9pt" to="208.8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uIMrw9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19E5F29" wp14:editId="76E3C891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60672915" name="Straight Con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31E620" id="Straight Connector 86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10.2pt,.95pt" to="245.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OErsI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3B58F4C" wp14:editId="72B7BF44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918773994" name="Straight Connector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82C9AF" id="Straight Connector 85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2pt,.9pt" to="245.6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wwbMl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1D1855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0F3B5BF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7344839F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267A69FE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4140F93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74A642F8" w14:textId="77777777" w:rsidR="00F87D5D" w:rsidRDefault="00F87D5D" w:rsidP="00F87D5D"/>
        </w:tc>
      </w:tr>
      <w:tr w:rsidR="00F87D5D" w14:paraId="79D7BC02" w14:textId="77777777" w:rsidTr="00F87D5D">
        <w:trPr>
          <w:trHeight w:val="323"/>
        </w:trPr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7E1CB408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3888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85811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7352D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FF79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AE3AE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D530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795C1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8CEE6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639D3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53F9F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6AD27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D6457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vAlign w:val="center"/>
          </w:tcPr>
          <w:p w14:paraId="65BF6021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7</w:t>
            </w:r>
          </w:p>
        </w:tc>
      </w:tr>
      <w:tr w:rsidR="00F87D5D" w14:paraId="6F8FD194" w14:textId="77777777" w:rsidTr="00F87D5D">
        <w:trPr>
          <w:trHeight w:val="332"/>
        </w:trPr>
        <w:tc>
          <w:tcPr>
            <w:tcW w:w="720" w:type="dxa"/>
            <w:tcBorders>
              <w:right w:val="nil"/>
            </w:tcBorders>
            <w:vAlign w:val="center"/>
          </w:tcPr>
          <w:p w14:paraId="645499C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C9B52DD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DC6A248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84C6E43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72ECC78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66E00C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AAE1F0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4E81964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722FBB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41FE5B6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6BC5A7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2E7A84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C2E865A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6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5FE50223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7</w:t>
            </w:r>
          </w:p>
        </w:tc>
      </w:tr>
      <w:tr w:rsidR="00F87D5D" w14:paraId="766631A3" w14:textId="77777777" w:rsidTr="00F87D5D">
        <w:trPr>
          <w:trHeight w:val="720"/>
        </w:trPr>
        <w:tc>
          <w:tcPr>
            <w:tcW w:w="720" w:type="dxa"/>
          </w:tcPr>
          <w:p w14:paraId="7B6804F0" w14:textId="2CB2D7E7" w:rsidR="00F87D5D" w:rsidRDefault="00F87D5D" w:rsidP="00F87D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7472390" wp14:editId="20DBD624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072730997" name="Straight Connector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797EE3" id="Straight Connector 84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5pt" to="29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MCr63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F2C13B2" wp14:editId="681F9AC7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80332151" name="Straight Connector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DD3DFF" id="Straight Connector 83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8pt" to="29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5p7f3fAAAACA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8FC58FA" wp14:editId="31173C44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09078124" name="Straight Connector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678211" id="Straight Connector 82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75pt" to="66.5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W7/ON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3EE22F9" wp14:editId="571CC144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901980663" name="Straight Connector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AC3515" id="Straight Connector 81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8pt" to="66.6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/QQpW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1C06E1F" wp14:editId="36FC5FCA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460338962" name="Straight Connector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C07976" id="Straight Connector 80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75pt" to="101.0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Mh1wf3gAAAAk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E4D4F90" wp14:editId="53799335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95307147" name="Straight Connector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83E2AC" id="Straight Connector 79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8pt" to="101.1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JJV8n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6F218EA" wp14:editId="59C2F117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162080610" name="Straight Connector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43F5BB" id="Straight Connector 78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75pt" to="137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p/h0Yd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0B28C12" wp14:editId="4D7F8299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110303262" name="Straight Connector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E7D626" id="Straight Connector 77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8pt" to="137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2lxmv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CB457D2" wp14:editId="104B3253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231700412" name="Straight Connector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4665BF" id="Straight Connector 76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75pt" to="173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I9A5wn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D99DF7E" wp14:editId="5A68B2E9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77872367" name="Straight Connector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BF65B8" id="Straight Connector 75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8pt" to="173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Rkkl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31FB433" wp14:editId="13B5CE53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978555369" name="Straight Connector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F382AD" id="Straight Connector 74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75pt" to="209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Q/A67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250D0AE" wp14:editId="6AFB3F97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837667972" name="Straight Connector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038F34" id="Straight Connector 73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8pt" to="210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LcyV1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162A057" wp14:editId="3E7EA76F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697873573" name="Straight Connector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840868" id="Straight Connector 72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75pt" to="244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Dcze1/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FAE107B" wp14:editId="5B926417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79022255" name="Straight Connector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51D9DC" id="Straight Connector 71" o:spid="_x0000_s1026" style="position:absolute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8pt" to="244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Hz8+iz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3BB2795" wp14:editId="59279313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435925108" name="Straight Connector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B337C6" id="Straight Connector 70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75pt" to="281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F5Vu5z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DEA645C" wp14:editId="2C7CA94B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034954018" name="Straight Connector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92763C" id="Straight Connector 69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8pt" to="281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AhxXx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418E01C" wp14:editId="51CFFFDC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294258693" name="Straight Con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50DB61" id="Straight Connector 68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75pt" to="317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OOMSPD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95A5EFA" wp14:editId="24410BCB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84421350" name="Straight Con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CB5788" id="Straight Connector 67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8pt" to="317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C9Xuad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AFA5743" wp14:editId="798EAA48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75710409" name="Straight Con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BD0835" id="Straight Connector 66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75pt" to="353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ttJ1H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0F29942" wp14:editId="133E1112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82573821" name="Straight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5F6C6F" id="Straight Connector 65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8pt" to="354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PZEtSr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5EE2C75" wp14:editId="4B14088C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673346999" name="Straight Connector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8D08F1" id="Straight Connector 64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75pt" to="388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JxZB6N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D2C2FCF" wp14:editId="412A2066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849134087" name="Straight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7586EF" id="Straight Connector 63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8pt" to="388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NnAm94AAAAJ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33317F3" wp14:editId="16D49BC2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585681982" name="Straight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14BCF2" id="Straight Connector 62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75pt" to="425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GHZK+9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A2AB9F0" wp14:editId="7C454E95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493199803" name="Straight Connector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38F418" id="Straight Connector 61" o:spid="_x0000_s1026" style="position:absolute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8pt" to="425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Eak5Jb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42C2547" wp14:editId="36CAEFEA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899301845" name="Straight Connector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146479" id="Straight Connector 60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75pt" to="460.6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dHt4b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C9EB64A" wp14:editId="5FBB04BB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698823696" name="Straight Connector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FB1CCE" id="Straight Connector 59" o:spid="_x0000_s1026" style="position:absolute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8pt" to="460.7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s/li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FC3EFC6" wp14:editId="43EB6A58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573582002" name="Straight Connector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032F1D" id="Straight Connector 58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75pt" to="497.3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NRdq3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AD2764A" wp14:editId="3C557958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45766154" name="Straight Connector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CDFA6C" id="Straight Connector 57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8pt" to="497.4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FMsaz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609253DC" w14:textId="77777777" w:rsidR="00F87D5D" w:rsidRDefault="00F87D5D" w:rsidP="00F87D5D"/>
        </w:tc>
        <w:tc>
          <w:tcPr>
            <w:tcW w:w="720" w:type="dxa"/>
          </w:tcPr>
          <w:p w14:paraId="68A815AE" w14:textId="77777777" w:rsidR="00F87D5D" w:rsidRDefault="00F87D5D" w:rsidP="00F87D5D"/>
        </w:tc>
        <w:tc>
          <w:tcPr>
            <w:tcW w:w="720" w:type="dxa"/>
          </w:tcPr>
          <w:p w14:paraId="1354B098" w14:textId="77777777" w:rsidR="00F87D5D" w:rsidRDefault="00F87D5D" w:rsidP="00F87D5D"/>
        </w:tc>
        <w:tc>
          <w:tcPr>
            <w:tcW w:w="720" w:type="dxa"/>
          </w:tcPr>
          <w:p w14:paraId="33077EC7" w14:textId="77777777" w:rsidR="00F87D5D" w:rsidRDefault="00F87D5D" w:rsidP="00F87D5D"/>
        </w:tc>
        <w:tc>
          <w:tcPr>
            <w:tcW w:w="720" w:type="dxa"/>
          </w:tcPr>
          <w:p w14:paraId="41975DAD" w14:textId="77777777" w:rsidR="00F87D5D" w:rsidRDefault="00F87D5D" w:rsidP="00F87D5D"/>
        </w:tc>
        <w:tc>
          <w:tcPr>
            <w:tcW w:w="720" w:type="dxa"/>
          </w:tcPr>
          <w:p w14:paraId="66F19754" w14:textId="77777777" w:rsidR="00F87D5D" w:rsidRDefault="00F87D5D" w:rsidP="00F87D5D"/>
        </w:tc>
        <w:tc>
          <w:tcPr>
            <w:tcW w:w="720" w:type="dxa"/>
          </w:tcPr>
          <w:p w14:paraId="5D47576B" w14:textId="77777777" w:rsidR="00F87D5D" w:rsidRDefault="00F87D5D" w:rsidP="00F87D5D"/>
        </w:tc>
        <w:tc>
          <w:tcPr>
            <w:tcW w:w="720" w:type="dxa"/>
          </w:tcPr>
          <w:p w14:paraId="14F17EE9" w14:textId="77777777" w:rsidR="00F87D5D" w:rsidRDefault="00F87D5D" w:rsidP="00F87D5D"/>
        </w:tc>
        <w:tc>
          <w:tcPr>
            <w:tcW w:w="720" w:type="dxa"/>
          </w:tcPr>
          <w:p w14:paraId="0F9E7EB9" w14:textId="77777777" w:rsidR="00F87D5D" w:rsidRDefault="00F87D5D" w:rsidP="00F87D5D"/>
        </w:tc>
        <w:tc>
          <w:tcPr>
            <w:tcW w:w="720" w:type="dxa"/>
          </w:tcPr>
          <w:p w14:paraId="4E703D06" w14:textId="77777777" w:rsidR="00F87D5D" w:rsidRDefault="00F87D5D" w:rsidP="00F87D5D"/>
        </w:tc>
        <w:tc>
          <w:tcPr>
            <w:tcW w:w="720" w:type="dxa"/>
          </w:tcPr>
          <w:p w14:paraId="42E1E366" w14:textId="77777777" w:rsidR="00F87D5D" w:rsidRDefault="00F87D5D" w:rsidP="00F87D5D"/>
        </w:tc>
        <w:tc>
          <w:tcPr>
            <w:tcW w:w="720" w:type="dxa"/>
          </w:tcPr>
          <w:p w14:paraId="6EDDA02F" w14:textId="77777777" w:rsidR="00F87D5D" w:rsidRDefault="00F87D5D" w:rsidP="00F87D5D"/>
        </w:tc>
        <w:tc>
          <w:tcPr>
            <w:tcW w:w="720" w:type="dxa"/>
          </w:tcPr>
          <w:p w14:paraId="47572D00" w14:textId="77777777" w:rsidR="00F87D5D" w:rsidRDefault="00F87D5D" w:rsidP="00F87D5D"/>
        </w:tc>
      </w:tr>
    </w:tbl>
    <w:p w14:paraId="05BCC4F1" w14:textId="77777777" w:rsidR="004D5755" w:rsidRDefault="004D5755" w:rsidP="004D5755">
      <w:pPr>
        <w:rPr>
          <w:lang w:val="en-IN"/>
        </w:rPr>
      </w:pPr>
    </w:p>
    <w:p w14:paraId="0E52BA27" w14:textId="77777777" w:rsidR="00F87D5D" w:rsidRDefault="00F87D5D">
      <w:pPr>
        <w:rPr>
          <w:lang w:val="en-IN"/>
        </w:rPr>
      </w:pPr>
      <w:r>
        <w:rPr>
          <w:lang w:val="en-IN"/>
        </w:rPr>
        <w:br w:type="page"/>
      </w:r>
    </w:p>
    <w:p w14:paraId="35DC0973" w14:textId="19308102" w:rsidR="004D5755" w:rsidRDefault="00F87D5D" w:rsidP="004D5755">
      <w:pPr>
        <w:rPr>
          <w:lang w:val="en-IN"/>
        </w:rPr>
      </w:pPr>
      <w:r>
        <w:rPr>
          <w:lang w:val="en-IN"/>
        </w:rPr>
        <w:lastRenderedPageBreak/>
        <w:t>Russel’s Periodontal</w:t>
      </w:r>
      <w:r w:rsidR="004D5755">
        <w:rPr>
          <w:lang w:val="en-IN"/>
        </w:rPr>
        <w:t xml:space="preserve"> Index</w:t>
      </w:r>
    </w:p>
    <w:tbl>
      <w:tblPr>
        <w:tblStyle w:val="TableGrid"/>
        <w:tblpPr w:leftFromText="180" w:rightFromText="180" w:vertAnchor="page" w:horzAnchor="margin" w:tblpY="2057"/>
        <w:tblOverlap w:val="never"/>
        <w:tblW w:w="10080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87D5D" w14:paraId="6597DA32" w14:textId="77777777" w:rsidTr="00F87D5D">
        <w:trPr>
          <w:trHeight w:val="720"/>
        </w:trPr>
        <w:tc>
          <w:tcPr>
            <w:tcW w:w="720" w:type="dxa"/>
            <w:tcBorders>
              <w:bottom w:val="single" w:sz="4" w:space="0" w:color="auto"/>
            </w:tcBorders>
          </w:tcPr>
          <w:p w14:paraId="1DD2F835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4188C32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36B4587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3FB35D4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5F0EF4B0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5BCDFA19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08007C15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15A4F3CB" w14:textId="6E17692B" w:rsidR="00F87D5D" w:rsidRDefault="00F87D5D" w:rsidP="00F87D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3A88918" wp14:editId="30454FE9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2023824042" name="Straight Connector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09BE4C" id="Straight Connector 56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57.35pt,.95pt" to="-222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3A04653" wp14:editId="27F50089">
                      <wp:simplePos x="0" y="0"/>
                      <wp:positionH relativeFrom="column">
                        <wp:posOffset>-32683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881286159" name="Straight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145457" id="Straight Connector 55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7.35pt,.9pt" to="-221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XS+T9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6B68125" wp14:editId="7C43A8F1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772816618" name="Straight Connector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D2BFD9" id="Straight Connector 54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220.6pt,.95pt" to="-185.3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wHtOj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2853B9D" wp14:editId="252627BC">
                      <wp:simplePos x="0" y="0"/>
                      <wp:positionH relativeFrom="column">
                        <wp:posOffset>-280162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650295957" name="Straight Connector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0FC4D2" id="Straight Connector 53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0.6pt,.9pt" to="-185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ASKbdL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C4CC157" wp14:editId="64C9BCBE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66214337" name="Straight Connector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27897B" id="Straight Connector 52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86.1pt,.95pt" to="-150.8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YX6G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7A1EF23" wp14:editId="3E9E3E47">
                      <wp:simplePos x="0" y="0"/>
                      <wp:positionH relativeFrom="column">
                        <wp:posOffset>-236347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941172111" name="Straight Connector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3BB811" id="Straight Connector 51" o:spid="_x0000_s1026" style="position:absolute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6.1pt,.9pt" to="-150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+mjFb4AAAAAo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A5FE4F6" wp14:editId="2D5EBD87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42982938" name="Straight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6AA448" id="Straight Connector 50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49.35pt,.95pt" to="-114.0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PVPaL3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BDF83A4" wp14:editId="5E6F5EEC">
                      <wp:simplePos x="0" y="0"/>
                      <wp:positionH relativeFrom="column">
                        <wp:posOffset>-189674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499718390" name="Straight Connector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78EBB3" id="Straight Connector 49" o:spid="_x0000_s1026" style="position:absolute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9.35pt,.9pt" to="-113.9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45jZH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8C9EEFE" wp14:editId="5872999C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783697054" name="Straight Connector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89D314" id="Straight Connector 48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13.95pt,.95pt" to="-78.6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riw6HgAAAACg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5E23388" wp14:editId="57038DAB">
                      <wp:simplePos x="0" y="0"/>
                      <wp:positionH relativeFrom="column">
                        <wp:posOffset>-14471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599464787" name="Straight Connector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E7BE15" id="Straight Connector 47" o:spid="_x0000_s1026" style="position:absolute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3.95pt,.9pt" to="-78.5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OJvGpvfAAAACg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1DFB729" wp14:editId="5CCCEAF6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641102512" name="Straight Con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7A9628" id="Straight Connector 46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77.2pt,.95pt" to="-41.9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4y0P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E824FB3" wp14:editId="128C4D57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002921401" name="Straight Connector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3ECA30" id="Straight Connector 45" o:spid="_x0000_s1026" style="position:absolute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2pt,.9pt" to="-41.8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ITyLc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8385B84" wp14:editId="7D6772D0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887212083" name="Straight Con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965CC0" id="Straight Connector 44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2.7pt,.95pt" to="-7.4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bfx0s9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51BE0D3" wp14:editId="34B6BF82">
                      <wp:simplePos x="0" y="0"/>
                      <wp:positionH relativeFrom="column">
                        <wp:posOffset>-54229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124200831" name="Straight Connector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F4928A" id="Straight Connector 43" o:spid="_x0000_s1026" style="position:absolute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7pt,.9pt" to="-7.3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1XAj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98CBA85" wp14:editId="7CF876CE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856028111" name="Straight Connector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910CFC" id="Straight Connector 42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5.95pt,.95pt" to="29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6DC5F2C" wp14:editId="604BC94E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469954909" name="Straight Connector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54B50F" id="Straight Connector 41" o:spid="_x0000_s1026" style="position:absolute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5pt,.9pt" to="29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F3C198A" wp14:editId="24D5840B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743025835" name="Straight Connector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E72692" id="Straight Connector 40" o:spid="_x0000_s1026" style="position:absolute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0.05pt,.95pt" to="65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FAC94F5" wp14:editId="2B97CC35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817571616" name="Straight Connector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84CA9C" id="Straight Connector 39" o:spid="_x0000_s1026" style="position:absolute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05pt,.9pt" to="65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DHKlPg3QAAAAc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ADB3BF8" wp14:editId="2FA92E30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146653591" name="Straight Con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ED8E91" id="Straight Connector 38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66.8pt,.95pt" to="102.1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RBQ+e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7985F14" wp14:editId="1FC780C4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481839915" name="Straight Connector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4CA9EC" id="Straight Connector 37" o:spid="_x0000_s1026" style="position:absolute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8pt,.9pt" to="102.2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B844EC4" wp14:editId="6B144FA5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968004531" name="Straight Connector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E01398" id="Straight Connector 36" o:spid="_x0000_s1026" style="position:absolute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01.3pt,.95pt" to="136.6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B9Fdn9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DCEA080" wp14:editId="61E05D93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2129901657" name="Straight Con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880657" id="Straight Connector 35" o:spid="_x0000_s1026" style="position:absolute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pt,.9pt" to="136.7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9WrvA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AF02C88" wp14:editId="7E0FCA47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065047492" name="Straight Connector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E4B7E1" id="Straight Connector 34" o:spid="_x0000_s1026" style="position:absolute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38.05pt,.95pt" to="173.3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6FrQW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AE95C0A" wp14:editId="7C55B04F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2043456988" name="Straight Connector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789605" id="Straight Connector 33" o:spid="_x0000_s1026" style="position:absolute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05pt,.9pt" to="173.4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OL8AKN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57C9E37" wp14:editId="59F2488B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1002467062" name="Straight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2F33B4" id="Straight Connector 32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73.45pt,.95pt" to="208.7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dZdcXt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8CE4866" wp14:editId="03DCC063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464536283" name="Straight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D12D2A" id="Straight Connector 31" o:spid="_x0000_s1026" style="position:absolute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45pt,.9pt" to="208.8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uIMrw9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CBC2F2C" wp14:editId="1ACA97D3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2065</wp:posOffset>
                      </wp:positionV>
                      <wp:extent cx="448310" cy="457200"/>
                      <wp:effectExtent l="0" t="0" r="8890" b="0"/>
                      <wp:wrapNone/>
                      <wp:docPr id="654968764" name="Straight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BFEF12" id="Straight Connector 30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10.2pt,.95pt" to="245.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AOErsI3gAAAAg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6A74B7" wp14:editId="5F8F7673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11430</wp:posOffset>
                      </wp:positionV>
                      <wp:extent cx="449580" cy="457200"/>
                      <wp:effectExtent l="0" t="0" r="7620" b="0"/>
                      <wp:wrapNone/>
                      <wp:docPr id="1606344675" name="Straight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DA9DBF" id="Straight Connector 29" o:spid="_x0000_s1026" style="position:absolute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2pt,.9pt" to="245.6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wwbMl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297521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757F70A4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351134F2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7028FB02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6F32666C" w14:textId="77777777" w:rsidR="00F87D5D" w:rsidRDefault="00F87D5D" w:rsidP="00F87D5D"/>
        </w:tc>
        <w:tc>
          <w:tcPr>
            <w:tcW w:w="720" w:type="dxa"/>
            <w:tcBorders>
              <w:bottom w:val="single" w:sz="4" w:space="0" w:color="auto"/>
            </w:tcBorders>
          </w:tcPr>
          <w:p w14:paraId="7B90303F" w14:textId="77777777" w:rsidR="00F87D5D" w:rsidRDefault="00F87D5D" w:rsidP="00F87D5D"/>
        </w:tc>
      </w:tr>
      <w:tr w:rsidR="00F87D5D" w14:paraId="0204733F" w14:textId="77777777" w:rsidTr="00F87D5D">
        <w:trPr>
          <w:trHeight w:val="323"/>
        </w:trPr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0D9A8D01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014DC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D304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23DCF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9E725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55214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AA8B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7AAC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F91E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C0256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26D6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C62FC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E3178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vAlign w:val="center"/>
          </w:tcPr>
          <w:p w14:paraId="438C8CD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27</w:t>
            </w:r>
          </w:p>
        </w:tc>
      </w:tr>
      <w:tr w:rsidR="00F87D5D" w14:paraId="6E941D8E" w14:textId="77777777" w:rsidTr="00F87D5D">
        <w:trPr>
          <w:trHeight w:val="332"/>
        </w:trPr>
        <w:tc>
          <w:tcPr>
            <w:tcW w:w="720" w:type="dxa"/>
            <w:tcBorders>
              <w:right w:val="nil"/>
            </w:tcBorders>
            <w:vAlign w:val="center"/>
          </w:tcPr>
          <w:p w14:paraId="7FC5E883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675E55F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3ED612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4B3ECE1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5934EEE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F47B61C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D222C1D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3030323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59C552B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7C2B6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B9A3E59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756C90E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76BE710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6</w:t>
            </w:r>
          </w:p>
        </w:tc>
        <w:tc>
          <w:tcPr>
            <w:tcW w:w="720" w:type="dxa"/>
            <w:tcBorders>
              <w:left w:val="nil"/>
            </w:tcBorders>
            <w:vAlign w:val="center"/>
          </w:tcPr>
          <w:p w14:paraId="318C4DDE" w14:textId="77777777" w:rsidR="00F87D5D" w:rsidRPr="00617ECA" w:rsidRDefault="00F87D5D" w:rsidP="00F87D5D">
            <w:pPr>
              <w:jc w:val="center"/>
              <w:rPr>
                <w:b/>
              </w:rPr>
            </w:pPr>
            <w:r w:rsidRPr="00617ECA">
              <w:rPr>
                <w:b/>
              </w:rPr>
              <w:t>37</w:t>
            </w:r>
          </w:p>
        </w:tc>
      </w:tr>
      <w:tr w:rsidR="00F87D5D" w14:paraId="4C7DA7E4" w14:textId="77777777" w:rsidTr="00F87D5D">
        <w:trPr>
          <w:trHeight w:val="720"/>
        </w:trPr>
        <w:tc>
          <w:tcPr>
            <w:tcW w:w="720" w:type="dxa"/>
          </w:tcPr>
          <w:p w14:paraId="433EBD9B" w14:textId="3A802662" w:rsidR="00F87D5D" w:rsidRDefault="00F87D5D" w:rsidP="00F87D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10C6022" wp14:editId="4C7B8A94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938786381" name="Straight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BDD0C6" id="Straight Connector 28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5pt" to="29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MCr63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2D0AF0C" wp14:editId="52BB804B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02650706" name="Straight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50C8BE" id="Straight Connector 27" o:spid="_x0000_s1026" style="position:absolute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8pt" to="29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L5p7f3fAAAACA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AD85021" wp14:editId="076766C8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920241405" name="Straight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46CDDD" id="Straight Connector 26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75pt" to="66.5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W7/ONd8AAAAI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786CF17" wp14:editId="177F13F9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599820714" name="Straight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09709F" id="Straight Connector 25" o:spid="_x0000_s1026" style="position:absolute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25pt,-.8pt" to="66.6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/QQpWd4AAAAI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9C37BAD" wp14:editId="235D8678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06543943" name="Straight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DBCEAD" id="Straight Connector 24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75pt" to="101.0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B6C58E9" wp14:editId="4FA82D85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8538396" name="Straight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3B2740" id="Straight Connector 23" o:spid="_x0000_s1026" style="position:absolute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75pt,-.8pt" to="101.1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JJV8nL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69BE446" wp14:editId="7F8C7CCE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61475868" name="Straight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08342A" id="Straight Connector 22" o:spid="_x0000_s1026" style="position:absolute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75pt" to="137.8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p/h0Yd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5910E33" wp14:editId="3EBE6392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48964095" name="Straight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E75770" id="Straight Connector 21" o:spid="_x0000_s1026" style="position:absolute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5pt,-.8pt" to="137.9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2lxmv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8DA79EB" wp14:editId="659C2EDB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34968276" name="Straight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29F25F" id="Straight Connector 20" o:spid="_x0000_s1026" style="position:absolute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75pt" to="173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I9A5wn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083F97A" wp14:editId="0D390DEA">
                      <wp:simplePos x="0" y="0"/>
                      <wp:positionH relativeFrom="column">
                        <wp:posOffset>17513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908465469" name="Straight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018340" id="Straight Connector 19" o:spid="_x0000_s1026" style="position:absolute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9pt,-.8pt" to="173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Rkkl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2066D46" wp14:editId="080D0145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764537396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366EF1" id="Straight Connector 18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75pt" to="209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AQ/A67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B9AF9DD" wp14:editId="03EC236E">
                      <wp:simplePos x="0" y="0"/>
                      <wp:positionH relativeFrom="column">
                        <wp:posOffset>22180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542380533" name="Straight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2B9714" id="Straight Connector 17" o:spid="_x0000_s1026" style="position:absolute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65pt,-.8pt" to="210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DLcyV1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37053A5" wp14:editId="49F7BC0B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2012244792" name="Straight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C07683" id="Straight Connector 16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75pt" to="244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Dcze1/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745E245" wp14:editId="278BEB3E">
                      <wp:simplePos x="0" y="0"/>
                      <wp:positionH relativeFrom="column">
                        <wp:posOffset>26562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957889949" name="Straight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029420" id="Straight Connector 15" o:spid="_x0000_s1026" style="position:absolute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9.15pt,-.8pt" to="244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Hz8+iz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F063854" wp14:editId="703D80E5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34065425" name="Straight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7B673E" id="Straight Connector 14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75pt" to="281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F5Vu5z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CAB9806" wp14:editId="065EE062">
                      <wp:simplePos x="0" y="0"/>
                      <wp:positionH relativeFrom="column">
                        <wp:posOffset>31229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203396760" name="Straight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7AA65F" id="Straight Connector 13" o:spid="_x0000_s1026" style="position:absolute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5.9pt,-.8pt" to="281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AAhxXx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DF41025" wp14:editId="2B6974E6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685748733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E9E7FA" id="Straight Connector 12" o:spid="_x0000_s1026" style="position:absolute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75pt" to="317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OOMSPD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71C3FEB" wp14:editId="16CFB800">
                      <wp:simplePos x="0" y="0"/>
                      <wp:positionH relativeFrom="column">
                        <wp:posOffset>35801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147166733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6D75A9" id="Straight Connector 11" o:spid="_x0000_s1026" style="position:absolute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9pt,-.8pt" to="317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C9Xuad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1CD0A78" wp14:editId="631D2EEB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27575137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7A7E31" id="Straight Connector 10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75pt" to="353.9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BttJ1H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21746E2" wp14:editId="390C322B">
                      <wp:simplePos x="0" y="0"/>
                      <wp:positionH relativeFrom="column">
                        <wp:posOffset>404685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227243303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5AFFDB" id="Straight Connector 9" o:spid="_x0000_s1026" style="position:absolute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65pt,-.8pt" to="354.0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PZEtSr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20702CC" wp14:editId="731003CC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587918044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5A9A60" id="Straight Connector 8" o:spid="_x0000_s1026" style="position:absolute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75pt" to="388.4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JxZB6N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2033CE0" wp14:editId="3287EC6E">
                      <wp:simplePos x="0" y="0"/>
                      <wp:positionH relativeFrom="column">
                        <wp:posOffset>448500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407472882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C0BB4C" id="Straight Connector 7" o:spid="_x0000_s1026" style="position:absolute;flip: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15pt,-.8pt" to="388.5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1435C62" wp14:editId="0F9B105F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716181588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BC8B38" id="Straight Connector 6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75pt" to="425.2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03BCA96" wp14:editId="6D10ECC5">
                      <wp:simplePos x="0" y="0"/>
                      <wp:positionH relativeFrom="column">
                        <wp:posOffset>495173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2121628387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0986A8" id="Straight Connector 5" o:spid="_x0000_s1026" style="position:absolute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9pt,-.8pt" to="425.3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0D78BB2" wp14:editId="722434B4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1122386117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9DA0B1" id="Straight Connector 4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75pt" to="460.6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HdHt4b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81721A3" wp14:editId="21F3C7AB">
                      <wp:simplePos x="0" y="0"/>
                      <wp:positionH relativeFrom="column">
                        <wp:posOffset>5401310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896108400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77A06F" id="Straight Connector 3" o:spid="_x0000_s1026" style="position:absolute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3pt,-.8pt" to="460.7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s/liK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A725703" wp14:editId="637B39CF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9525</wp:posOffset>
                      </wp:positionV>
                      <wp:extent cx="448310" cy="457200"/>
                      <wp:effectExtent l="0" t="0" r="8890" b="0"/>
                      <wp:wrapNone/>
                      <wp:docPr id="924834698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831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E90325" id="Straight Connector 2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75pt" to="497.3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F80DE0A" wp14:editId="5529DE4E">
                      <wp:simplePos x="0" y="0"/>
                      <wp:positionH relativeFrom="column">
                        <wp:posOffset>5868035</wp:posOffset>
                      </wp:positionH>
                      <wp:positionV relativeFrom="paragraph">
                        <wp:posOffset>-10160</wp:posOffset>
                      </wp:positionV>
                      <wp:extent cx="449580" cy="457200"/>
                      <wp:effectExtent l="0" t="0" r="7620" b="0"/>
                      <wp:wrapNone/>
                      <wp:docPr id="1422420019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44958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76CD86" id="Straight Connector 1" o:spid="_x0000_s1026" style="position:absolute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2.05pt,-.8pt" to="497.45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" strokecolor="#d8d8d8 [2732]">
                      <v:stroke dashstyle="3 1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58FCC83C" w14:textId="77777777" w:rsidR="00F87D5D" w:rsidRDefault="00F87D5D" w:rsidP="00F87D5D"/>
        </w:tc>
        <w:tc>
          <w:tcPr>
            <w:tcW w:w="720" w:type="dxa"/>
          </w:tcPr>
          <w:p w14:paraId="749A9955" w14:textId="77777777" w:rsidR="00F87D5D" w:rsidRDefault="00F87D5D" w:rsidP="00F87D5D"/>
        </w:tc>
        <w:tc>
          <w:tcPr>
            <w:tcW w:w="720" w:type="dxa"/>
          </w:tcPr>
          <w:p w14:paraId="69F95587" w14:textId="77777777" w:rsidR="00F87D5D" w:rsidRDefault="00F87D5D" w:rsidP="00F87D5D"/>
        </w:tc>
        <w:tc>
          <w:tcPr>
            <w:tcW w:w="720" w:type="dxa"/>
          </w:tcPr>
          <w:p w14:paraId="1D52FB6E" w14:textId="77777777" w:rsidR="00F87D5D" w:rsidRDefault="00F87D5D" w:rsidP="00F87D5D"/>
        </w:tc>
        <w:tc>
          <w:tcPr>
            <w:tcW w:w="720" w:type="dxa"/>
          </w:tcPr>
          <w:p w14:paraId="13846735" w14:textId="77777777" w:rsidR="00F87D5D" w:rsidRDefault="00F87D5D" w:rsidP="00F87D5D"/>
        </w:tc>
        <w:tc>
          <w:tcPr>
            <w:tcW w:w="720" w:type="dxa"/>
          </w:tcPr>
          <w:p w14:paraId="5978113A" w14:textId="77777777" w:rsidR="00F87D5D" w:rsidRDefault="00F87D5D" w:rsidP="00F87D5D"/>
        </w:tc>
        <w:tc>
          <w:tcPr>
            <w:tcW w:w="720" w:type="dxa"/>
          </w:tcPr>
          <w:p w14:paraId="6E39C804" w14:textId="77777777" w:rsidR="00F87D5D" w:rsidRDefault="00F87D5D" w:rsidP="00F87D5D"/>
        </w:tc>
        <w:tc>
          <w:tcPr>
            <w:tcW w:w="720" w:type="dxa"/>
          </w:tcPr>
          <w:p w14:paraId="39BB3B83" w14:textId="77777777" w:rsidR="00F87D5D" w:rsidRDefault="00F87D5D" w:rsidP="00F87D5D"/>
        </w:tc>
        <w:tc>
          <w:tcPr>
            <w:tcW w:w="720" w:type="dxa"/>
          </w:tcPr>
          <w:p w14:paraId="5EE6E662" w14:textId="77777777" w:rsidR="00F87D5D" w:rsidRDefault="00F87D5D" w:rsidP="00F87D5D"/>
        </w:tc>
        <w:tc>
          <w:tcPr>
            <w:tcW w:w="720" w:type="dxa"/>
          </w:tcPr>
          <w:p w14:paraId="5B21169D" w14:textId="77777777" w:rsidR="00F87D5D" w:rsidRDefault="00F87D5D" w:rsidP="00F87D5D"/>
        </w:tc>
        <w:tc>
          <w:tcPr>
            <w:tcW w:w="720" w:type="dxa"/>
          </w:tcPr>
          <w:p w14:paraId="1F6D7D26" w14:textId="77777777" w:rsidR="00F87D5D" w:rsidRDefault="00F87D5D" w:rsidP="00F87D5D"/>
        </w:tc>
        <w:tc>
          <w:tcPr>
            <w:tcW w:w="720" w:type="dxa"/>
          </w:tcPr>
          <w:p w14:paraId="4666D4CD" w14:textId="77777777" w:rsidR="00F87D5D" w:rsidRDefault="00F87D5D" w:rsidP="00F87D5D"/>
        </w:tc>
        <w:tc>
          <w:tcPr>
            <w:tcW w:w="720" w:type="dxa"/>
          </w:tcPr>
          <w:p w14:paraId="71FE8693" w14:textId="77777777" w:rsidR="00F87D5D" w:rsidRDefault="00F87D5D" w:rsidP="00F87D5D"/>
        </w:tc>
      </w:tr>
    </w:tbl>
    <w:p w14:paraId="55634795" w14:textId="77777777" w:rsidR="004D5755" w:rsidRPr="00F87D5D" w:rsidRDefault="004D5755" w:rsidP="004D5755">
      <w:pPr>
        <w:rPr>
          <w:b/>
          <w:bCs/>
          <w:lang w:val="en-IN"/>
        </w:rPr>
      </w:pPr>
    </w:p>
    <w:p w14:paraId="539AC20F" w14:textId="661FA5DF" w:rsidR="004D5755" w:rsidRDefault="00F87D5D" w:rsidP="004D5755">
      <w:pPr>
        <w:rPr>
          <w:b/>
          <w:bCs/>
          <w:lang w:val="en-IN"/>
        </w:rPr>
      </w:pPr>
      <w:r w:rsidRPr="00F87D5D">
        <w:rPr>
          <w:b/>
          <w:bCs/>
          <w:lang w:val="en-IN"/>
        </w:rPr>
        <w:t>Investigations</w:t>
      </w:r>
    </w:p>
    <w:p w14:paraId="0252E020" w14:textId="45E8221D" w:rsidR="00F87D5D" w:rsidRDefault="00F87D5D" w:rsidP="004D5755">
      <w:pPr>
        <w:rPr>
          <w:lang w:val="en-IN"/>
        </w:rPr>
      </w:pPr>
      <w:r w:rsidRPr="00F87D5D">
        <w:rPr>
          <w:lang w:val="en-IN"/>
        </w:rPr>
        <w:t>Serum C-Reactive Protein Level</w:t>
      </w:r>
    </w:p>
    <w:p w14:paraId="202E9008" w14:textId="77777777" w:rsidR="00F87D5D" w:rsidRDefault="00F87D5D" w:rsidP="004D5755">
      <w:pPr>
        <w:rPr>
          <w:lang w:val="en-IN"/>
        </w:rPr>
      </w:pPr>
    </w:p>
    <w:p w14:paraId="1766FA08" w14:textId="412E847B" w:rsidR="00F87D5D" w:rsidRPr="00F87D5D" w:rsidRDefault="00F87D5D" w:rsidP="004D5755">
      <w:pPr>
        <w:rPr>
          <w:b/>
          <w:bCs/>
          <w:lang w:val="en-IN"/>
        </w:rPr>
      </w:pPr>
      <w:r w:rsidRPr="00F87D5D">
        <w:rPr>
          <w:b/>
          <w:bCs/>
          <w:lang w:val="en-IN"/>
        </w:rPr>
        <w:t>Clinical Diagnosis</w:t>
      </w:r>
    </w:p>
    <w:p w14:paraId="6B88472E" w14:textId="77777777" w:rsidR="00F87D5D" w:rsidRDefault="00F87D5D" w:rsidP="004D5755">
      <w:pPr>
        <w:rPr>
          <w:lang w:val="en-IN"/>
        </w:rPr>
      </w:pPr>
    </w:p>
    <w:p w14:paraId="79AE8562" w14:textId="77777777" w:rsidR="004D5755" w:rsidRDefault="004D5755">
      <w:pPr>
        <w:rPr>
          <w:lang w:val="en-IN"/>
        </w:rPr>
      </w:pPr>
    </w:p>
    <w:sectPr w:rsidR="004D5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0A6"/>
    <w:multiLevelType w:val="hybridMultilevel"/>
    <w:tmpl w:val="A57C1F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285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55"/>
    <w:rsid w:val="00311998"/>
    <w:rsid w:val="004D5755"/>
    <w:rsid w:val="00564399"/>
    <w:rsid w:val="00F8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AEDD"/>
  <w15:chartTrackingRefBased/>
  <w15:docId w15:val="{8E160F10-8C0D-4EC8-A271-4BA948C3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75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D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sin abdul khader</dc:creator>
  <cp:keywords/>
  <dc:description/>
  <cp:lastModifiedBy>mohasin abdul khader</cp:lastModifiedBy>
  <cp:revision>1</cp:revision>
  <dcterms:created xsi:type="dcterms:W3CDTF">2023-09-02T11:35:00Z</dcterms:created>
  <dcterms:modified xsi:type="dcterms:W3CDTF">2023-09-02T11:50:00Z</dcterms:modified>
</cp:coreProperties>
</file>